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20B87" w14:textId="553DF588" w:rsidR="00231360" w:rsidRPr="001E6C55" w:rsidRDefault="00A42320" w:rsidP="00AC05A8">
      <w:pPr>
        <w:rPr>
          <w:rFonts w:ascii="Times New Roman" w:hAnsi="Times New Roman" w:cs="Times New Roman"/>
          <w:sz w:val="24"/>
          <w:szCs w:val="24"/>
        </w:rPr>
      </w:pPr>
      <w:r w:rsidRPr="001E6C5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C05A8" w:rsidRPr="001E6C55">
        <w:rPr>
          <w:rFonts w:ascii="Times New Roman" w:hAnsi="Times New Roman" w:cs="Times New Roman"/>
          <w:sz w:val="24"/>
          <w:szCs w:val="24"/>
        </w:rPr>
        <w:t>Table 1</w:t>
      </w:r>
      <w:r w:rsidRPr="001E6C55">
        <w:rPr>
          <w:rFonts w:ascii="Times New Roman" w:hAnsi="Times New Roman" w:cs="Times New Roman"/>
          <w:sz w:val="24"/>
          <w:szCs w:val="24"/>
        </w:rPr>
        <w:t xml:space="preserve"> </w:t>
      </w:r>
      <w:r w:rsidR="00AC05A8" w:rsidRPr="001E6C55">
        <w:rPr>
          <w:rFonts w:ascii="Times New Roman" w:hAnsi="Times New Roman" w:cs="Times New Roman"/>
          <w:sz w:val="24"/>
          <w:szCs w:val="24"/>
        </w:rPr>
        <w:t>Genes involved in plant growth promotion</w:t>
      </w:r>
      <w:r w:rsidR="003D131C" w:rsidRPr="001E6C55">
        <w:rPr>
          <w:rFonts w:ascii="Times New Roman" w:hAnsi="Times New Roman" w:cs="Times New Roman"/>
          <w:sz w:val="24"/>
          <w:szCs w:val="24"/>
        </w:rPr>
        <w:t xml:space="preserve"> and </w:t>
      </w:r>
      <w:r w:rsidR="00E048F0" w:rsidRPr="001E6C55">
        <w:rPr>
          <w:rFonts w:ascii="Times New Roman" w:hAnsi="Times New Roman" w:cs="Times New Roman"/>
          <w:sz w:val="24"/>
          <w:szCs w:val="24"/>
        </w:rPr>
        <w:t>biocontrol activities</w:t>
      </w:r>
      <w:r w:rsidR="00AC05A8" w:rsidRPr="001E6C55">
        <w:rPr>
          <w:rFonts w:ascii="Times New Roman" w:hAnsi="Times New Roman" w:cs="Times New Roman"/>
          <w:sz w:val="24"/>
          <w:szCs w:val="24"/>
        </w:rPr>
        <w:t xml:space="preserve"> in the </w:t>
      </w:r>
      <w:r w:rsidR="00DC16A9" w:rsidRPr="001E6C55">
        <w:rPr>
          <w:rFonts w:ascii="Times New Roman" w:hAnsi="Times New Roman" w:cs="Times New Roman"/>
          <w:sz w:val="24"/>
          <w:szCs w:val="24"/>
        </w:rPr>
        <w:t>strain E</w:t>
      </w:r>
      <w:r w:rsidR="00AC05A8" w:rsidRPr="001E6C55">
        <w:rPr>
          <w:rFonts w:ascii="Times New Roman" w:hAnsi="Times New Roman" w:cs="Times New Roman"/>
          <w:sz w:val="24"/>
          <w:szCs w:val="24"/>
        </w:rPr>
        <w:t xml:space="preserve"> genome.</w:t>
      </w:r>
      <w:r w:rsidR="00E048F0" w:rsidRPr="001E6C5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083"/>
        <w:gridCol w:w="3829"/>
        <w:gridCol w:w="981"/>
        <w:gridCol w:w="1144"/>
      </w:tblGrid>
      <w:tr w:rsidR="00E926F2" w:rsidRPr="005F6411" w14:paraId="00A2037C" w14:textId="77777777" w:rsidTr="00002952">
        <w:trPr>
          <w:trHeight w:val="395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D3DB" w14:textId="117C5A07" w:rsidR="006027CF" w:rsidRPr="005F6411" w:rsidRDefault="006027CF" w:rsidP="00AA16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3F25" w14:textId="036E87D2" w:rsidR="006027CF" w:rsidRPr="005F6411" w:rsidRDefault="006027CF" w:rsidP="00AA16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125F6" w14:textId="7BB35DF2" w:rsidR="006027CF" w:rsidRPr="005F6411" w:rsidRDefault="006027CF" w:rsidP="00AA16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Gene Annotatio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1FF9" w14:textId="7BF8657D" w:rsidR="006027CF" w:rsidRPr="005F6411" w:rsidRDefault="006027CF" w:rsidP="00AA16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. C. Numbe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3F10" w14:textId="1CA08B18" w:rsidR="006027CF" w:rsidRPr="005F6411" w:rsidRDefault="0049254A" w:rsidP="00AA16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5679268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  <w:bookmarkEnd w:id="0"/>
          </w:p>
        </w:tc>
      </w:tr>
      <w:tr w:rsidR="00EA0026" w:rsidRPr="005F6411" w14:paraId="6E84C82F" w14:textId="77777777" w:rsidTr="00002952">
        <w:trPr>
          <w:trHeight w:val="395"/>
        </w:trPr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AD1D256" w14:textId="5331AF2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Siderophores production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E7ED3FB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9" w:type="dxa"/>
            <w:tcBorders>
              <w:top w:val="single" w:sz="4" w:space="0" w:color="auto"/>
            </w:tcBorders>
            <w:vAlign w:val="center"/>
          </w:tcPr>
          <w:p w14:paraId="52971A80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9E083EF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05321CBA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091" w:rsidRPr="005F6411" w14:paraId="3CB5BD81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700B140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09CDFF4" w14:textId="34191CC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bF</w:t>
            </w:r>
            <w:proofErr w:type="spellEnd"/>
          </w:p>
        </w:tc>
        <w:tc>
          <w:tcPr>
            <w:tcW w:w="3829" w:type="dxa"/>
            <w:vAlign w:val="center"/>
          </w:tcPr>
          <w:p w14:paraId="4D488FA5" w14:textId="427194D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onribosomal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peptide synthetase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DhbF</w:t>
            </w:r>
            <w:proofErr w:type="spellEnd"/>
          </w:p>
        </w:tc>
        <w:tc>
          <w:tcPr>
            <w:tcW w:w="981" w:type="dxa"/>
            <w:vAlign w:val="center"/>
          </w:tcPr>
          <w:p w14:paraId="73BB9E74" w14:textId="1A68162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FBACF75" w14:textId="2626E7C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4</w:t>
            </w:r>
          </w:p>
        </w:tc>
      </w:tr>
      <w:tr w:rsidR="00596091" w:rsidRPr="005F6411" w14:paraId="5576B389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2333DD66" w14:textId="2C51F50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7C15C3D" w14:textId="3247F71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bF</w:t>
            </w:r>
            <w:proofErr w:type="spellEnd"/>
          </w:p>
        </w:tc>
        <w:tc>
          <w:tcPr>
            <w:tcW w:w="3829" w:type="dxa"/>
            <w:vAlign w:val="center"/>
          </w:tcPr>
          <w:p w14:paraId="6FFC3CE4" w14:textId="0DDF528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onribosomal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peptide synthetase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DhbF</w:t>
            </w:r>
            <w:proofErr w:type="spellEnd"/>
          </w:p>
        </w:tc>
        <w:tc>
          <w:tcPr>
            <w:tcW w:w="981" w:type="dxa"/>
            <w:vAlign w:val="center"/>
          </w:tcPr>
          <w:p w14:paraId="3AB8E187" w14:textId="4B6CB8D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1B0C4B1" w14:textId="24FCD14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5</w:t>
            </w:r>
          </w:p>
        </w:tc>
      </w:tr>
      <w:tr w:rsidR="00596091" w:rsidRPr="005F6411" w14:paraId="766F408D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5D26490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368C154" w14:textId="0C67AC8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bB</w:t>
            </w:r>
            <w:proofErr w:type="spellEnd"/>
          </w:p>
        </w:tc>
        <w:tc>
          <w:tcPr>
            <w:tcW w:w="3829" w:type="dxa"/>
            <w:vAlign w:val="center"/>
          </w:tcPr>
          <w:p w14:paraId="54CD8543" w14:textId="63FBCA5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bifunctional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isochorismate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lyase/aryl carrier protein</w:t>
            </w:r>
          </w:p>
        </w:tc>
        <w:tc>
          <w:tcPr>
            <w:tcW w:w="981" w:type="dxa"/>
            <w:vAlign w:val="center"/>
          </w:tcPr>
          <w:p w14:paraId="6B7E3BB2" w14:textId="4D8EFF4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3.3.2.1 6.3.2.14</w:t>
            </w:r>
          </w:p>
        </w:tc>
        <w:tc>
          <w:tcPr>
            <w:tcW w:w="1144" w:type="dxa"/>
            <w:vAlign w:val="center"/>
          </w:tcPr>
          <w:p w14:paraId="64C50C21" w14:textId="01E3B75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6</w:t>
            </w:r>
          </w:p>
        </w:tc>
      </w:tr>
      <w:tr w:rsidR="00596091" w:rsidRPr="005F6411" w14:paraId="56EDEA62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250C5703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572D63E" w14:textId="0051E29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bE</w:t>
            </w:r>
            <w:proofErr w:type="spellEnd"/>
          </w:p>
        </w:tc>
        <w:tc>
          <w:tcPr>
            <w:tcW w:w="3829" w:type="dxa"/>
            <w:vAlign w:val="center"/>
          </w:tcPr>
          <w:p w14:paraId="019205A8" w14:textId="08749DB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2,3-dihydroxybenzoate-AMP ligase</w:t>
            </w:r>
          </w:p>
        </w:tc>
        <w:tc>
          <w:tcPr>
            <w:tcW w:w="981" w:type="dxa"/>
            <w:vAlign w:val="center"/>
          </w:tcPr>
          <w:p w14:paraId="59EFBE8B" w14:textId="7CD258E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6.3.2.14 2.7.7.58</w:t>
            </w:r>
          </w:p>
        </w:tc>
        <w:tc>
          <w:tcPr>
            <w:tcW w:w="1144" w:type="dxa"/>
            <w:vAlign w:val="center"/>
          </w:tcPr>
          <w:p w14:paraId="5D6DC365" w14:textId="2CA897D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7</w:t>
            </w:r>
          </w:p>
        </w:tc>
      </w:tr>
      <w:tr w:rsidR="00596091" w:rsidRPr="005F6411" w14:paraId="75576932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004592A3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5681893"/>
          </w:p>
        </w:tc>
        <w:tc>
          <w:tcPr>
            <w:tcW w:w="1083" w:type="dxa"/>
            <w:vAlign w:val="center"/>
          </w:tcPr>
          <w:p w14:paraId="08173350" w14:textId="5AD4EBF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C</w:t>
            </w:r>
            <w:proofErr w:type="spellEnd"/>
          </w:p>
        </w:tc>
        <w:tc>
          <w:tcPr>
            <w:tcW w:w="3829" w:type="dxa"/>
            <w:vAlign w:val="center"/>
          </w:tcPr>
          <w:p w14:paraId="7D182B19" w14:textId="356C4D2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isochorismate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981" w:type="dxa"/>
            <w:vAlign w:val="center"/>
          </w:tcPr>
          <w:p w14:paraId="233A5EA7" w14:textId="16D97BE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5.4.4.2</w:t>
            </w:r>
          </w:p>
        </w:tc>
        <w:tc>
          <w:tcPr>
            <w:tcW w:w="1144" w:type="dxa"/>
            <w:vAlign w:val="center"/>
          </w:tcPr>
          <w:p w14:paraId="114DEBB0" w14:textId="307354D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8</w:t>
            </w:r>
          </w:p>
        </w:tc>
      </w:tr>
      <w:tr w:rsidR="00596091" w:rsidRPr="005F6411" w14:paraId="579AACC0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356B8E1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A36C39F" w14:textId="538A829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A</w:t>
            </w:r>
            <w:proofErr w:type="spellEnd"/>
          </w:p>
        </w:tc>
        <w:tc>
          <w:tcPr>
            <w:tcW w:w="3829" w:type="dxa"/>
            <w:vAlign w:val="center"/>
          </w:tcPr>
          <w:p w14:paraId="21FB9E9A" w14:textId="03C197F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2,3-dihydro-2,3-dihydroxybenzoate dehydrogenase</w:t>
            </w:r>
          </w:p>
        </w:tc>
        <w:tc>
          <w:tcPr>
            <w:tcW w:w="981" w:type="dxa"/>
            <w:vAlign w:val="center"/>
          </w:tcPr>
          <w:p w14:paraId="4D004CE4" w14:textId="34EF3A1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3.1.28</w:t>
            </w:r>
          </w:p>
        </w:tc>
        <w:tc>
          <w:tcPr>
            <w:tcW w:w="1144" w:type="dxa"/>
            <w:vAlign w:val="center"/>
          </w:tcPr>
          <w:p w14:paraId="1F92A397" w14:textId="5894650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069</w:t>
            </w:r>
          </w:p>
        </w:tc>
      </w:tr>
      <w:bookmarkEnd w:id="1"/>
      <w:tr w:rsidR="00EA0026" w:rsidRPr="005F6411" w14:paraId="778DAE72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6733292F" w14:textId="1E6467C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IAA production</w:t>
            </w:r>
          </w:p>
        </w:tc>
        <w:tc>
          <w:tcPr>
            <w:tcW w:w="1083" w:type="dxa"/>
            <w:vAlign w:val="center"/>
          </w:tcPr>
          <w:p w14:paraId="30BFCD83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29" w:type="dxa"/>
            <w:vAlign w:val="center"/>
          </w:tcPr>
          <w:p w14:paraId="493BE179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1945B25B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Align w:val="center"/>
          </w:tcPr>
          <w:p w14:paraId="21D806E8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998" w:rsidRPr="005F6411" w14:paraId="77C898D8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116A462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511E7A9" w14:textId="0CEDC4A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A</w:t>
            </w:r>
            <w:proofErr w:type="spellEnd"/>
          </w:p>
        </w:tc>
        <w:tc>
          <w:tcPr>
            <w:tcW w:w="3829" w:type="dxa"/>
            <w:vAlign w:val="center"/>
          </w:tcPr>
          <w:p w14:paraId="0AF11FA8" w14:textId="189D736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Tryptophan synthase alpha chain</w:t>
            </w:r>
          </w:p>
        </w:tc>
        <w:tc>
          <w:tcPr>
            <w:tcW w:w="981" w:type="dxa"/>
            <w:vAlign w:val="center"/>
          </w:tcPr>
          <w:p w14:paraId="5F581AAA" w14:textId="6B6166F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4.2.1.20</w:t>
            </w:r>
          </w:p>
        </w:tc>
        <w:tc>
          <w:tcPr>
            <w:tcW w:w="1144" w:type="dxa"/>
            <w:vAlign w:val="center"/>
          </w:tcPr>
          <w:p w14:paraId="5203D328" w14:textId="12B7500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4</w:t>
            </w:r>
          </w:p>
        </w:tc>
      </w:tr>
      <w:tr w:rsidR="005A4998" w:rsidRPr="005F6411" w14:paraId="2B108BC7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659C853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0AF5470" w14:textId="1D859E4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3829" w:type="dxa"/>
            <w:vAlign w:val="center"/>
          </w:tcPr>
          <w:p w14:paraId="21473524" w14:textId="2A15775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Tryptophan synthase beta chain</w:t>
            </w:r>
          </w:p>
        </w:tc>
        <w:tc>
          <w:tcPr>
            <w:tcW w:w="981" w:type="dxa"/>
            <w:vAlign w:val="center"/>
          </w:tcPr>
          <w:p w14:paraId="43CE617F" w14:textId="1490EA6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4.2.1.20</w:t>
            </w:r>
          </w:p>
        </w:tc>
        <w:tc>
          <w:tcPr>
            <w:tcW w:w="1144" w:type="dxa"/>
            <w:vAlign w:val="center"/>
          </w:tcPr>
          <w:p w14:paraId="5F7F208C" w14:textId="167D2D1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5</w:t>
            </w:r>
          </w:p>
        </w:tc>
      </w:tr>
      <w:tr w:rsidR="005A4998" w:rsidRPr="005F6411" w14:paraId="19360D4D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34CF20DE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92CBABF" w14:textId="5B3688C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F</w:t>
            </w:r>
            <w:proofErr w:type="spellEnd"/>
          </w:p>
        </w:tc>
        <w:tc>
          <w:tcPr>
            <w:tcW w:w="3829" w:type="dxa"/>
            <w:vAlign w:val="center"/>
          </w:tcPr>
          <w:p w14:paraId="1404D98D" w14:textId="5629ABC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Phosphoribosylanthranilate</w:t>
            </w:r>
            <w:proofErr w:type="spellEnd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somerase</w:t>
            </w:r>
          </w:p>
        </w:tc>
        <w:tc>
          <w:tcPr>
            <w:tcW w:w="981" w:type="dxa"/>
            <w:vAlign w:val="center"/>
          </w:tcPr>
          <w:p w14:paraId="191AB77D" w14:textId="17AF022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5.3.1.24</w:t>
            </w:r>
          </w:p>
        </w:tc>
        <w:tc>
          <w:tcPr>
            <w:tcW w:w="1144" w:type="dxa"/>
            <w:vAlign w:val="center"/>
          </w:tcPr>
          <w:p w14:paraId="30FDF1E8" w14:textId="2FF343E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6</w:t>
            </w:r>
          </w:p>
        </w:tc>
      </w:tr>
      <w:tr w:rsidR="005A4998" w:rsidRPr="005F6411" w14:paraId="428B8495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9A90968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4DAAABA" w14:textId="227FC5D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C</w:t>
            </w:r>
            <w:proofErr w:type="spellEnd"/>
          </w:p>
        </w:tc>
        <w:tc>
          <w:tcPr>
            <w:tcW w:w="3829" w:type="dxa"/>
            <w:vAlign w:val="center"/>
          </w:tcPr>
          <w:p w14:paraId="03D49A82" w14:textId="1AD4837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Indole-3-glycerol phosphate synthase</w:t>
            </w:r>
          </w:p>
        </w:tc>
        <w:tc>
          <w:tcPr>
            <w:tcW w:w="981" w:type="dxa"/>
            <w:vAlign w:val="center"/>
          </w:tcPr>
          <w:p w14:paraId="0E38274D" w14:textId="65C37FC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4.1.1.48</w:t>
            </w:r>
          </w:p>
        </w:tc>
        <w:tc>
          <w:tcPr>
            <w:tcW w:w="1144" w:type="dxa"/>
            <w:vAlign w:val="center"/>
          </w:tcPr>
          <w:p w14:paraId="1B485FAF" w14:textId="180B086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7</w:t>
            </w:r>
          </w:p>
        </w:tc>
      </w:tr>
      <w:tr w:rsidR="005A4998" w:rsidRPr="005F6411" w14:paraId="48BE840A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D6A10F5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919761F" w14:textId="7A4E604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3829" w:type="dxa"/>
            <w:vAlign w:val="center"/>
          </w:tcPr>
          <w:p w14:paraId="10D56B7D" w14:textId="2BD1B16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nthranilate </w:t>
            </w: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981" w:type="dxa"/>
            <w:vAlign w:val="center"/>
          </w:tcPr>
          <w:p w14:paraId="66896749" w14:textId="2690B72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2.4.2.18</w:t>
            </w:r>
          </w:p>
        </w:tc>
        <w:tc>
          <w:tcPr>
            <w:tcW w:w="1144" w:type="dxa"/>
            <w:vAlign w:val="center"/>
          </w:tcPr>
          <w:p w14:paraId="404C434C" w14:textId="18D040F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8</w:t>
            </w:r>
          </w:p>
        </w:tc>
      </w:tr>
      <w:tr w:rsidR="005A4998" w:rsidRPr="005F6411" w14:paraId="180B95A7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FDC4DC5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51A06C1C" w14:textId="08593B1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pE</w:t>
            </w:r>
            <w:proofErr w:type="spellEnd"/>
          </w:p>
        </w:tc>
        <w:tc>
          <w:tcPr>
            <w:tcW w:w="3829" w:type="dxa"/>
            <w:vAlign w:val="center"/>
          </w:tcPr>
          <w:p w14:paraId="12605D72" w14:textId="623CC8C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Anthranilate synthase component I</w:t>
            </w:r>
          </w:p>
        </w:tc>
        <w:tc>
          <w:tcPr>
            <w:tcW w:w="981" w:type="dxa"/>
            <w:vAlign w:val="center"/>
          </w:tcPr>
          <w:p w14:paraId="15ED87C7" w14:textId="50EE876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4.1.3.27</w:t>
            </w:r>
          </w:p>
        </w:tc>
        <w:tc>
          <w:tcPr>
            <w:tcW w:w="1144" w:type="dxa"/>
            <w:vAlign w:val="center"/>
          </w:tcPr>
          <w:p w14:paraId="547E9AF5" w14:textId="69CE4F5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199</w:t>
            </w:r>
          </w:p>
        </w:tc>
      </w:tr>
      <w:tr w:rsidR="005A4998" w:rsidRPr="005F6411" w14:paraId="26D2C193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0F78E9AF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CA99307" w14:textId="2AC6A84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aS</w:t>
            </w:r>
            <w:proofErr w:type="spellEnd"/>
          </w:p>
        </w:tc>
        <w:tc>
          <w:tcPr>
            <w:tcW w:w="3829" w:type="dxa"/>
            <w:vAlign w:val="center"/>
          </w:tcPr>
          <w:p w14:paraId="007A2CB8" w14:textId="2232864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Putative aldehyde dehydrogenase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DhaS</w:t>
            </w:r>
            <w:proofErr w:type="spellEnd"/>
          </w:p>
        </w:tc>
        <w:tc>
          <w:tcPr>
            <w:tcW w:w="981" w:type="dxa"/>
            <w:vAlign w:val="center"/>
          </w:tcPr>
          <w:p w14:paraId="6A1232A8" w14:textId="0757485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572E507D" w14:textId="3A7FCC1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014</w:t>
            </w:r>
          </w:p>
        </w:tc>
      </w:tr>
      <w:tr w:rsidR="005A4998" w:rsidRPr="005F6411" w14:paraId="36D93616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E58E908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3F0E6CC" w14:textId="53C5399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snE</w:t>
            </w:r>
            <w:proofErr w:type="spellEnd"/>
          </w:p>
        </w:tc>
        <w:tc>
          <w:tcPr>
            <w:tcW w:w="3829" w:type="dxa"/>
            <w:vAlign w:val="center"/>
          </w:tcPr>
          <w:p w14:paraId="3BD2E292" w14:textId="503F284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putative N-acetyltransferase</w:t>
            </w:r>
          </w:p>
        </w:tc>
        <w:tc>
          <w:tcPr>
            <w:tcW w:w="981" w:type="dxa"/>
            <w:vAlign w:val="center"/>
          </w:tcPr>
          <w:p w14:paraId="244AD94D" w14:textId="21F8FE2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2.3.1.-</w:t>
            </w:r>
          </w:p>
        </w:tc>
        <w:tc>
          <w:tcPr>
            <w:tcW w:w="1144" w:type="dxa"/>
            <w:vAlign w:val="center"/>
          </w:tcPr>
          <w:p w14:paraId="667F25C7" w14:textId="683A767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764</w:t>
            </w:r>
          </w:p>
        </w:tc>
      </w:tr>
      <w:tr w:rsidR="00EA0026" w:rsidRPr="005F6411" w14:paraId="32262DD2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6196D72" w14:textId="3933B92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1083" w:type="dxa"/>
            <w:vAlign w:val="center"/>
          </w:tcPr>
          <w:p w14:paraId="4888B2AA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29" w:type="dxa"/>
            <w:vAlign w:val="center"/>
          </w:tcPr>
          <w:p w14:paraId="3F3AEE29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52CF82E5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Align w:val="center"/>
          </w:tcPr>
          <w:p w14:paraId="7DDD698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026" w:rsidRPr="005F6411" w14:paraId="54B9FDDE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AD0B750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41566BB" w14:textId="3404671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3829" w:type="dxa"/>
            <w:vAlign w:val="center"/>
          </w:tcPr>
          <w:p w14:paraId="0412F8A4" w14:textId="27F2F67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5682366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ic-oxide synthase</w:t>
            </w:r>
            <w:bookmarkEnd w:id="2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, bacterial</w:t>
            </w:r>
          </w:p>
        </w:tc>
        <w:tc>
          <w:tcPr>
            <w:tcW w:w="981" w:type="dxa"/>
            <w:vAlign w:val="center"/>
          </w:tcPr>
          <w:p w14:paraId="66D963D9" w14:textId="2EE69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14.14.47</w:t>
            </w:r>
          </w:p>
        </w:tc>
        <w:tc>
          <w:tcPr>
            <w:tcW w:w="1144" w:type="dxa"/>
            <w:vAlign w:val="center"/>
          </w:tcPr>
          <w:p w14:paraId="3CD8657B" w14:textId="0B0CB04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753</w:t>
            </w:r>
          </w:p>
        </w:tc>
      </w:tr>
      <w:tr w:rsidR="00EA0026" w:rsidRPr="005F6411" w14:paraId="05A83F56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34D210DF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9DE0590" w14:textId="07E595B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I</w:t>
            </w:r>
            <w:proofErr w:type="spellEnd"/>
          </w:p>
        </w:tc>
        <w:tc>
          <w:tcPr>
            <w:tcW w:w="3829" w:type="dxa"/>
            <w:vAlign w:val="center"/>
          </w:tcPr>
          <w:p w14:paraId="55885B40" w14:textId="0DAC75C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ate reductase gamma subunit</w:t>
            </w:r>
          </w:p>
        </w:tc>
        <w:tc>
          <w:tcPr>
            <w:tcW w:w="981" w:type="dxa"/>
            <w:vAlign w:val="center"/>
          </w:tcPr>
          <w:p w14:paraId="6B217C7D" w14:textId="2C2E276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5.1 1.7.99.-</w:t>
            </w:r>
          </w:p>
        </w:tc>
        <w:tc>
          <w:tcPr>
            <w:tcW w:w="1144" w:type="dxa"/>
            <w:vAlign w:val="center"/>
          </w:tcPr>
          <w:p w14:paraId="7EB1CA3B" w14:textId="01AAA6C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667</w:t>
            </w:r>
          </w:p>
        </w:tc>
      </w:tr>
      <w:tr w:rsidR="00EA0026" w:rsidRPr="005F6411" w14:paraId="56884337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BBFB87E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5159D48" w14:textId="0ACC427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J</w:t>
            </w:r>
            <w:proofErr w:type="spellEnd"/>
          </w:p>
        </w:tc>
        <w:tc>
          <w:tcPr>
            <w:tcW w:w="3829" w:type="dxa"/>
            <w:vAlign w:val="center"/>
          </w:tcPr>
          <w:p w14:paraId="793F8F05" w14:textId="772E9A3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ate reductase molybdenum cofactor assembly chaperone</w:t>
            </w:r>
          </w:p>
        </w:tc>
        <w:tc>
          <w:tcPr>
            <w:tcW w:w="981" w:type="dxa"/>
            <w:vAlign w:val="center"/>
          </w:tcPr>
          <w:p w14:paraId="165EB80B" w14:textId="22A6508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4AC72FF9" w14:textId="616CE99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668</w:t>
            </w:r>
          </w:p>
        </w:tc>
      </w:tr>
      <w:tr w:rsidR="00EA0026" w:rsidRPr="005F6411" w14:paraId="4A29F4D7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4D157A9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C0CBC36" w14:textId="2A49504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H</w:t>
            </w:r>
            <w:proofErr w:type="spellEnd"/>
          </w:p>
        </w:tc>
        <w:tc>
          <w:tcPr>
            <w:tcW w:w="3829" w:type="dxa"/>
            <w:vAlign w:val="center"/>
          </w:tcPr>
          <w:p w14:paraId="1F9D36CA" w14:textId="599A274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ate reductase / nitrite oxidoreductase, beta subunit</w:t>
            </w:r>
          </w:p>
        </w:tc>
        <w:tc>
          <w:tcPr>
            <w:tcW w:w="981" w:type="dxa"/>
            <w:vAlign w:val="center"/>
          </w:tcPr>
          <w:p w14:paraId="6D4BAEAF" w14:textId="09E2E84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5.1 1.7.99.-</w:t>
            </w:r>
          </w:p>
        </w:tc>
        <w:tc>
          <w:tcPr>
            <w:tcW w:w="1144" w:type="dxa"/>
            <w:vAlign w:val="center"/>
          </w:tcPr>
          <w:p w14:paraId="0B795E79" w14:textId="60F5B8D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669</w:t>
            </w:r>
          </w:p>
        </w:tc>
      </w:tr>
      <w:tr w:rsidR="00EA0026" w:rsidRPr="005F6411" w14:paraId="7A19FB07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08BA967A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92B7380" w14:textId="4DC01FA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G</w:t>
            </w:r>
            <w:proofErr w:type="spellEnd"/>
          </w:p>
        </w:tc>
        <w:tc>
          <w:tcPr>
            <w:tcW w:w="3829" w:type="dxa"/>
            <w:vAlign w:val="center"/>
          </w:tcPr>
          <w:p w14:paraId="12FAE3A6" w14:textId="5E8A97C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ate reductase / nitrite oxidoreductase, alpha subunit</w:t>
            </w:r>
          </w:p>
        </w:tc>
        <w:tc>
          <w:tcPr>
            <w:tcW w:w="981" w:type="dxa"/>
            <w:vAlign w:val="center"/>
          </w:tcPr>
          <w:p w14:paraId="3DFC0B61" w14:textId="05ED151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5.1 1.7.99.-</w:t>
            </w:r>
          </w:p>
        </w:tc>
        <w:tc>
          <w:tcPr>
            <w:tcW w:w="1144" w:type="dxa"/>
            <w:vAlign w:val="center"/>
          </w:tcPr>
          <w:p w14:paraId="094D6B4C" w14:textId="734EF9D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670</w:t>
            </w:r>
          </w:p>
        </w:tc>
      </w:tr>
      <w:tr w:rsidR="00EA0026" w:rsidRPr="005F6411" w14:paraId="7ACF9A96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8989217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029676E" w14:textId="37D432F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rD</w:t>
            </w:r>
            <w:proofErr w:type="spellEnd"/>
          </w:p>
        </w:tc>
        <w:tc>
          <w:tcPr>
            <w:tcW w:w="3829" w:type="dxa"/>
            <w:vAlign w:val="center"/>
          </w:tcPr>
          <w:p w14:paraId="1F71B02B" w14:textId="62B49AB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ite reductase (NADH) small subunit</w:t>
            </w:r>
          </w:p>
        </w:tc>
        <w:tc>
          <w:tcPr>
            <w:tcW w:w="981" w:type="dxa"/>
            <w:vAlign w:val="center"/>
          </w:tcPr>
          <w:p w14:paraId="678026DA" w14:textId="45A0BFB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1.15</w:t>
            </w:r>
          </w:p>
        </w:tc>
        <w:tc>
          <w:tcPr>
            <w:tcW w:w="1144" w:type="dxa"/>
            <w:vAlign w:val="center"/>
          </w:tcPr>
          <w:p w14:paraId="3A5F731B" w14:textId="42E7A9C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323</w:t>
            </w:r>
          </w:p>
        </w:tc>
      </w:tr>
      <w:tr w:rsidR="00EA0026" w:rsidRPr="005F6411" w14:paraId="6A39CFFD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78570C1E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E78D050" w14:textId="4C68BFA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rB</w:t>
            </w:r>
            <w:proofErr w:type="spellEnd"/>
          </w:p>
        </w:tc>
        <w:tc>
          <w:tcPr>
            <w:tcW w:w="3829" w:type="dxa"/>
            <w:vAlign w:val="center"/>
          </w:tcPr>
          <w:p w14:paraId="3BDC58D1" w14:textId="698E839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ite reductase (NADH) large subunit</w:t>
            </w:r>
          </w:p>
        </w:tc>
        <w:tc>
          <w:tcPr>
            <w:tcW w:w="981" w:type="dxa"/>
            <w:vAlign w:val="center"/>
          </w:tcPr>
          <w:p w14:paraId="0F4815E8" w14:textId="1B5B7B6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1.15</w:t>
            </w:r>
          </w:p>
        </w:tc>
        <w:tc>
          <w:tcPr>
            <w:tcW w:w="1144" w:type="dxa"/>
            <w:vAlign w:val="center"/>
          </w:tcPr>
          <w:p w14:paraId="5B7D1FCD" w14:textId="1F9A94D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324</w:t>
            </w:r>
          </w:p>
        </w:tc>
      </w:tr>
      <w:tr w:rsidR="00EA0026" w:rsidRPr="005F6411" w14:paraId="632C414C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5F97E374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0FDC051" w14:textId="084D7F5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A</w:t>
            </w:r>
            <w:proofErr w:type="spellEnd"/>
          </w:p>
        </w:tc>
        <w:tc>
          <w:tcPr>
            <w:tcW w:w="3829" w:type="dxa"/>
            <w:vAlign w:val="center"/>
          </w:tcPr>
          <w:p w14:paraId="01C7C1D7" w14:textId="201BB22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assimilatory nitrate reductase catalytic subunit</w:t>
            </w:r>
          </w:p>
        </w:tc>
        <w:tc>
          <w:tcPr>
            <w:tcW w:w="981" w:type="dxa"/>
            <w:vAlign w:val="center"/>
          </w:tcPr>
          <w:p w14:paraId="6764037C" w14:textId="618F6CA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99.-</w:t>
            </w:r>
          </w:p>
        </w:tc>
        <w:tc>
          <w:tcPr>
            <w:tcW w:w="1144" w:type="dxa"/>
            <w:vAlign w:val="center"/>
          </w:tcPr>
          <w:p w14:paraId="02E6969A" w14:textId="5648D3C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325</w:t>
            </w:r>
          </w:p>
        </w:tc>
      </w:tr>
      <w:tr w:rsidR="00EA0026" w:rsidRPr="005F6411" w14:paraId="7E7FAE03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06B2CDC3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48C773A" w14:textId="42F17C9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rB</w:t>
            </w:r>
            <w:proofErr w:type="spellEnd"/>
          </w:p>
        </w:tc>
        <w:tc>
          <w:tcPr>
            <w:tcW w:w="3829" w:type="dxa"/>
            <w:vAlign w:val="center"/>
          </w:tcPr>
          <w:p w14:paraId="6BC6A730" w14:textId="4544A98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ite reductase (NADH) large subunit</w:t>
            </w:r>
          </w:p>
        </w:tc>
        <w:tc>
          <w:tcPr>
            <w:tcW w:w="981" w:type="dxa"/>
            <w:vAlign w:val="center"/>
          </w:tcPr>
          <w:p w14:paraId="3F08C257" w14:textId="7627AA1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1.7.1.15</w:t>
            </w:r>
          </w:p>
        </w:tc>
        <w:tc>
          <w:tcPr>
            <w:tcW w:w="1144" w:type="dxa"/>
            <w:vAlign w:val="center"/>
          </w:tcPr>
          <w:p w14:paraId="4E145EA5" w14:textId="6AB5AB6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326</w:t>
            </w:r>
          </w:p>
        </w:tc>
      </w:tr>
      <w:tr w:rsidR="00EA0026" w:rsidRPr="005F6411" w14:paraId="633AD892" w14:textId="77777777" w:rsidTr="00002952">
        <w:trPr>
          <w:trHeight w:val="395"/>
        </w:trPr>
        <w:tc>
          <w:tcPr>
            <w:tcW w:w="1327" w:type="dxa"/>
            <w:vAlign w:val="center"/>
          </w:tcPr>
          <w:p w14:paraId="22D9884B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E4E6683" w14:textId="39DBD14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3" w:name="_Hlk105682327"/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K</w:t>
            </w:r>
            <w:bookmarkEnd w:id="3"/>
            <w:proofErr w:type="spellEnd"/>
          </w:p>
        </w:tc>
        <w:tc>
          <w:tcPr>
            <w:tcW w:w="3829" w:type="dxa"/>
            <w:vAlign w:val="center"/>
          </w:tcPr>
          <w:p w14:paraId="70BF6B15" w14:textId="40F7EC9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Nitrate/nitrite transporter</w:t>
            </w:r>
          </w:p>
        </w:tc>
        <w:tc>
          <w:tcPr>
            <w:tcW w:w="981" w:type="dxa"/>
            <w:vAlign w:val="center"/>
          </w:tcPr>
          <w:p w14:paraId="7A7BE702" w14:textId="023CB40E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E5A2498" w14:textId="6DD423F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328</w:t>
            </w:r>
          </w:p>
        </w:tc>
      </w:tr>
      <w:tr w:rsidR="00EA0026" w:rsidRPr="005F6411" w14:paraId="3B3657A8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35C0806" w14:textId="5B94EEC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Phosphate solubilization</w:t>
            </w:r>
          </w:p>
        </w:tc>
        <w:tc>
          <w:tcPr>
            <w:tcW w:w="1083" w:type="dxa"/>
            <w:vAlign w:val="center"/>
          </w:tcPr>
          <w:p w14:paraId="1CAC8A59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29" w:type="dxa"/>
            <w:vAlign w:val="center"/>
          </w:tcPr>
          <w:p w14:paraId="22444CB4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313F5D19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vAlign w:val="center"/>
          </w:tcPr>
          <w:p w14:paraId="66E35B6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A0026" w:rsidRPr="005F6411" w14:paraId="174BC30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235CC1F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4E4A4D7" w14:textId="168505D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A</w:t>
            </w:r>
            <w:proofErr w:type="spellEnd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3829" w:type="dxa"/>
            <w:vAlign w:val="center"/>
          </w:tcPr>
          <w:p w14:paraId="1294B54F" w14:textId="083F0A9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981" w:type="dxa"/>
            <w:vAlign w:val="center"/>
          </w:tcPr>
          <w:p w14:paraId="6DFC4C12" w14:textId="7586F14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.3.1</w:t>
            </w:r>
          </w:p>
        </w:tc>
        <w:tc>
          <w:tcPr>
            <w:tcW w:w="1144" w:type="dxa"/>
            <w:vAlign w:val="center"/>
          </w:tcPr>
          <w:p w14:paraId="02FF4D79" w14:textId="54E29B7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0947</w:t>
            </w:r>
          </w:p>
        </w:tc>
      </w:tr>
      <w:tr w:rsidR="00EA0026" w:rsidRPr="005F6411" w14:paraId="0522563E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57B459B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552A212D" w14:textId="1471FA8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D</w:t>
            </w:r>
            <w:proofErr w:type="spellEnd"/>
          </w:p>
        </w:tc>
        <w:tc>
          <w:tcPr>
            <w:tcW w:w="3829" w:type="dxa"/>
            <w:vAlign w:val="center"/>
          </w:tcPr>
          <w:p w14:paraId="4C479B55" w14:textId="7C5A5B8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aline phosphatase D</w:t>
            </w:r>
          </w:p>
        </w:tc>
        <w:tc>
          <w:tcPr>
            <w:tcW w:w="981" w:type="dxa"/>
            <w:vAlign w:val="center"/>
          </w:tcPr>
          <w:p w14:paraId="721ED980" w14:textId="19A69C3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.3.1</w:t>
            </w:r>
          </w:p>
        </w:tc>
        <w:tc>
          <w:tcPr>
            <w:tcW w:w="1144" w:type="dxa"/>
            <w:vAlign w:val="center"/>
          </w:tcPr>
          <w:p w14:paraId="248B0A99" w14:textId="46635BA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0262</w:t>
            </w:r>
          </w:p>
        </w:tc>
      </w:tr>
      <w:tr w:rsidR="00EA0026" w:rsidRPr="005F6411" w14:paraId="0E4077E8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FE18D04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AEBC10C" w14:textId="614FA31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3829" w:type="dxa"/>
            <w:vAlign w:val="center"/>
          </w:tcPr>
          <w:p w14:paraId="7159C718" w14:textId="472F79A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wo-component system, </w:t>
            </w:r>
            <w:proofErr w:type="spellStart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R</w:t>
            </w:r>
            <w:proofErr w:type="spellEnd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, phosphate regulon sensor histidine kinase PhoR</w:t>
            </w:r>
          </w:p>
        </w:tc>
        <w:tc>
          <w:tcPr>
            <w:tcW w:w="981" w:type="dxa"/>
            <w:vAlign w:val="center"/>
          </w:tcPr>
          <w:p w14:paraId="1C37C68D" w14:textId="035AB12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.13.3</w:t>
            </w:r>
          </w:p>
        </w:tc>
        <w:tc>
          <w:tcPr>
            <w:tcW w:w="1144" w:type="dxa"/>
            <w:vAlign w:val="center"/>
          </w:tcPr>
          <w:p w14:paraId="22C8D92E" w14:textId="494B8C9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0378</w:t>
            </w:r>
          </w:p>
        </w:tc>
      </w:tr>
      <w:tr w:rsidR="00EA0026" w:rsidRPr="005F6411" w14:paraId="24DD150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2F29B0B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032D67A" w14:textId="725E8CF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3829" w:type="dxa"/>
            <w:vAlign w:val="center"/>
          </w:tcPr>
          <w:p w14:paraId="695AEC38" w14:textId="305304C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wo-component system, </w:t>
            </w:r>
            <w:proofErr w:type="spellStart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R</w:t>
            </w:r>
            <w:proofErr w:type="spellEnd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, phosphate regulon sensor histidine kinase PhoR</w:t>
            </w:r>
          </w:p>
        </w:tc>
        <w:tc>
          <w:tcPr>
            <w:tcW w:w="981" w:type="dxa"/>
            <w:vAlign w:val="center"/>
          </w:tcPr>
          <w:p w14:paraId="602521BE" w14:textId="7BEBE5F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.13.3</w:t>
            </w:r>
          </w:p>
        </w:tc>
        <w:tc>
          <w:tcPr>
            <w:tcW w:w="1144" w:type="dxa"/>
            <w:vAlign w:val="center"/>
          </w:tcPr>
          <w:p w14:paraId="0B8C6A77" w14:textId="23E1349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2783</w:t>
            </w:r>
          </w:p>
        </w:tc>
      </w:tr>
      <w:tr w:rsidR="00EA0026" w:rsidRPr="005F6411" w14:paraId="6B491962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94EAF56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AA9369B" w14:textId="11ABE11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3829" w:type="dxa"/>
            <w:vAlign w:val="center"/>
          </w:tcPr>
          <w:p w14:paraId="58A0B345" w14:textId="09E6435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wo-component system, </w:t>
            </w:r>
            <w:proofErr w:type="spellStart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pR</w:t>
            </w:r>
            <w:proofErr w:type="spellEnd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, alkaline phosphatase synthesis response regulator </w:t>
            </w:r>
            <w:proofErr w:type="spellStart"/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981" w:type="dxa"/>
            <w:vAlign w:val="center"/>
          </w:tcPr>
          <w:p w14:paraId="280A4B8A" w14:textId="61B10A6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E00AF12" w14:textId="5FE845E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2784</w:t>
            </w:r>
          </w:p>
        </w:tc>
      </w:tr>
      <w:tr w:rsidR="00EA0026" w:rsidRPr="005F6411" w14:paraId="78325FD5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F9AE58A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464ACC3" w14:textId="6CCE121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tB</w:t>
            </w:r>
            <w:proofErr w:type="spellEnd"/>
          </w:p>
        </w:tc>
        <w:tc>
          <w:tcPr>
            <w:tcW w:w="3829" w:type="dxa"/>
            <w:vAlign w:val="center"/>
          </w:tcPr>
          <w:p w14:paraId="25446F36" w14:textId="3898190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ate transport system ATP-binding protein</w:t>
            </w:r>
          </w:p>
        </w:tc>
        <w:tc>
          <w:tcPr>
            <w:tcW w:w="981" w:type="dxa"/>
            <w:vAlign w:val="center"/>
          </w:tcPr>
          <w:p w14:paraId="4D6B3133" w14:textId="3E03F48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.2.1</w:t>
            </w:r>
          </w:p>
        </w:tc>
        <w:tc>
          <w:tcPr>
            <w:tcW w:w="1144" w:type="dxa"/>
            <w:vAlign w:val="center"/>
          </w:tcPr>
          <w:p w14:paraId="244B4F6A" w14:textId="38C8F5F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002456</w:t>
            </w:r>
          </w:p>
        </w:tc>
      </w:tr>
      <w:tr w:rsidR="00EA0026" w:rsidRPr="005F6411" w14:paraId="7570E82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B8F8318" w14:textId="7C96DF1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motaxis and motility</w:t>
            </w:r>
          </w:p>
        </w:tc>
        <w:tc>
          <w:tcPr>
            <w:tcW w:w="1083" w:type="dxa"/>
            <w:vAlign w:val="center"/>
          </w:tcPr>
          <w:p w14:paraId="1BA4D9C2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29" w:type="dxa"/>
            <w:vAlign w:val="center"/>
          </w:tcPr>
          <w:p w14:paraId="1E429722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7BACBAE8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4" w:type="dxa"/>
            <w:vAlign w:val="center"/>
          </w:tcPr>
          <w:p w14:paraId="2C8B4208" w14:textId="7777777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A0026" w:rsidRPr="005F6411" w14:paraId="147B8CBB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787D3D4" w14:textId="03ADBCD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0D6189A" w14:textId="3B900B1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cpC</w:t>
            </w:r>
            <w:proofErr w:type="spellEnd"/>
          </w:p>
        </w:tc>
        <w:tc>
          <w:tcPr>
            <w:tcW w:w="3829" w:type="dxa"/>
            <w:vAlign w:val="center"/>
          </w:tcPr>
          <w:p w14:paraId="307A8258" w14:textId="7531FBB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66E73EDD" w14:textId="4C459D4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506381E8" w14:textId="07BC557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1428</w:t>
            </w:r>
          </w:p>
        </w:tc>
      </w:tr>
      <w:tr w:rsidR="00EA0026" w:rsidRPr="005F6411" w14:paraId="162AC37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49D3DEF" w14:textId="3C78D7D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F5DC2E0" w14:textId="0397215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cpA</w:t>
            </w:r>
            <w:proofErr w:type="spellEnd"/>
          </w:p>
        </w:tc>
        <w:tc>
          <w:tcPr>
            <w:tcW w:w="3829" w:type="dxa"/>
            <w:vAlign w:val="center"/>
          </w:tcPr>
          <w:p w14:paraId="7B0A0F65" w14:textId="57E7DB4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4BFD97FE" w14:textId="74D5161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5ABCC051" w14:textId="2DBDCA5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983</w:t>
            </w:r>
          </w:p>
        </w:tc>
      </w:tr>
      <w:tr w:rsidR="00EA0026" w:rsidRPr="005F6411" w14:paraId="6FEE417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CCF0BD4" w14:textId="777777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E057577" w14:textId="650794C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cpB</w:t>
            </w:r>
            <w:proofErr w:type="spellEnd"/>
          </w:p>
        </w:tc>
        <w:tc>
          <w:tcPr>
            <w:tcW w:w="3829" w:type="dxa"/>
            <w:vAlign w:val="center"/>
          </w:tcPr>
          <w:p w14:paraId="327851F0" w14:textId="6EE2E90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4CEC39D4" w14:textId="1212E33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1D736B76" w14:textId="79A2E8C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985</w:t>
            </w:r>
          </w:p>
        </w:tc>
      </w:tr>
      <w:tr w:rsidR="00EA0026" w:rsidRPr="005F6411" w14:paraId="3C25BCDE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50E8C7A" w14:textId="777777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A2FD64D" w14:textId="79C8FE8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pA</w:t>
            </w:r>
            <w:proofErr w:type="spellEnd"/>
          </w:p>
        </w:tc>
        <w:tc>
          <w:tcPr>
            <w:tcW w:w="3829" w:type="dxa"/>
            <w:vAlign w:val="center"/>
          </w:tcPr>
          <w:p w14:paraId="383D015E" w14:textId="2EDA1C3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176A523C" w14:textId="0078943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4E18E87" w14:textId="2CD9D01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984</w:t>
            </w:r>
          </w:p>
        </w:tc>
      </w:tr>
      <w:tr w:rsidR="00EA0026" w:rsidRPr="005F6411" w14:paraId="7B78C3C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5C980CF" w14:textId="777777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E5F688E" w14:textId="3B11470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lpB</w:t>
            </w:r>
            <w:proofErr w:type="spellEnd"/>
          </w:p>
        </w:tc>
        <w:tc>
          <w:tcPr>
            <w:tcW w:w="3829" w:type="dxa"/>
            <w:vAlign w:val="center"/>
          </w:tcPr>
          <w:p w14:paraId="1D3AE3E2" w14:textId="20DF4EE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774515D6" w14:textId="31E36E5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3063B08C" w14:textId="7D0C680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982</w:t>
            </w:r>
          </w:p>
        </w:tc>
      </w:tr>
      <w:tr w:rsidR="00EA0026" w:rsidRPr="005F6411" w14:paraId="5C40C37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52C3659" w14:textId="777777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C2DDA28" w14:textId="60F237D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emAT</w:t>
            </w:r>
            <w:proofErr w:type="spellEnd"/>
          </w:p>
        </w:tc>
        <w:tc>
          <w:tcPr>
            <w:tcW w:w="3829" w:type="dxa"/>
            <w:vAlign w:val="center"/>
          </w:tcPr>
          <w:p w14:paraId="36172AF7" w14:textId="687978E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981" w:type="dxa"/>
            <w:vAlign w:val="center"/>
          </w:tcPr>
          <w:p w14:paraId="31D81814" w14:textId="22A54B3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4A2082A5" w14:textId="3A427A8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1051</w:t>
            </w:r>
          </w:p>
        </w:tc>
      </w:tr>
      <w:tr w:rsidR="00A006DF" w:rsidRPr="005F6411" w14:paraId="4E9E9D52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145EA93" w14:textId="28F4F68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244FB26" w14:textId="163F946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heR</w:t>
            </w:r>
            <w:proofErr w:type="spellEnd"/>
          </w:p>
        </w:tc>
        <w:tc>
          <w:tcPr>
            <w:tcW w:w="3829" w:type="dxa"/>
            <w:vAlign w:val="center"/>
          </w:tcPr>
          <w:p w14:paraId="2B6389F1" w14:textId="0F40488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hemotaxis protein methyltransferase </w:t>
            </w: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CheR</w:t>
            </w:r>
            <w:proofErr w:type="spellEnd"/>
          </w:p>
        </w:tc>
        <w:tc>
          <w:tcPr>
            <w:tcW w:w="981" w:type="dxa"/>
            <w:vAlign w:val="center"/>
          </w:tcPr>
          <w:p w14:paraId="24AFB1AE" w14:textId="302BD4E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2.1.1.80</w:t>
            </w:r>
          </w:p>
        </w:tc>
        <w:tc>
          <w:tcPr>
            <w:tcW w:w="1144" w:type="dxa"/>
            <w:vAlign w:val="center"/>
          </w:tcPr>
          <w:p w14:paraId="03402380" w14:textId="5F6339E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203</w:t>
            </w:r>
          </w:p>
        </w:tc>
      </w:tr>
      <w:tr w:rsidR="00A006DF" w:rsidRPr="005F6411" w14:paraId="3D12E7E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60638FF" w14:textId="777777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7C54FD3" w14:textId="202C5A7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heV</w:t>
            </w:r>
            <w:proofErr w:type="spellEnd"/>
          </w:p>
        </w:tc>
        <w:tc>
          <w:tcPr>
            <w:tcW w:w="3829" w:type="dxa"/>
            <w:vAlign w:val="center"/>
          </w:tcPr>
          <w:p w14:paraId="57942C8A" w14:textId="0D45123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wo-component system, chemotaxis family, chemotaxis protein </w:t>
            </w: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CheV</w:t>
            </w:r>
            <w:proofErr w:type="spellEnd"/>
          </w:p>
        </w:tc>
        <w:tc>
          <w:tcPr>
            <w:tcW w:w="981" w:type="dxa"/>
            <w:vAlign w:val="center"/>
          </w:tcPr>
          <w:p w14:paraId="6A7D90A2" w14:textId="6358584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E228345" w14:textId="42F8852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1435</w:t>
            </w:r>
          </w:p>
        </w:tc>
      </w:tr>
      <w:tr w:rsidR="00A006DF" w:rsidRPr="005F6411" w14:paraId="7D0615AA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95749E2" w14:textId="58A2BD8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4BA2916" w14:textId="270EB39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fq</w:t>
            </w:r>
            <w:proofErr w:type="spellEnd"/>
          </w:p>
        </w:tc>
        <w:tc>
          <w:tcPr>
            <w:tcW w:w="3829" w:type="dxa"/>
            <w:vAlign w:val="center"/>
          </w:tcPr>
          <w:p w14:paraId="34C6FD7F" w14:textId="7A0D536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host factor-I protein</w:t>
            </w:r>
          </w:p>
        </w:tc>
        <w:tc>
          <w:tcPr>
            <w:tcW w:w="981" w:type="dxa"/>
            <w:vAlign w:val="center"/>
          </w:tcPr>
          <w:p w14:paraId="50F7B612" w14:textId="6C46115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4A10AE93" w14:textId="57148FA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98</w:t>
            </w:r>
          </w:p>
        </w:tc>
      </w:tr>
      <w:tr w:rsidR="00A006DF" w:rsidRPr="005F6411" w14:paraId="42E4F8C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D7A19E9" w14:textId="764D18F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040E2EE" w14:textId="72D4DA9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B</w:t>
            </w:r>
            <w:proofErr w:type="spellEnd"/>
          </w:p>
        </w:tc>
        <w:tc>
          <w:tcPr>
            <w:tcW w:w="3829" w:type="dxa"/>
            <w:vAlign w:val="center"/>
          </w:tcPr>
          <w:p w14:paraId="544E6B7F" w14:textId="6AD3000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asal-body rod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gB</w:t>
            </w:r>
            <w:proofErr w:type="spellEnd"/>
          </w:p>
        </w:tc>
        <w:tc>
          <w:tcPr>
            <w:tcW w:w="981" w:type="dxa"/>
            <w:vAlign w:val="center"/>
          </w:tcPr>
          <w:p w14:paraId="5F7ED954" w14:textId="3BB46A9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0644CDA" w14:textId="136A64F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" w:name="_Hlk105679252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4</w:t>
            </w:r>
            <w:bookmarkEnd w:id="4"/>
          </w:p>
        </w:tc>
      </w:tr>
      <w:tr w:rsidR="00A006DF" w:rsidRPr="005F6411" w14:paraId="264B97EB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E0B0E70" w14:textId="06C3956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935C68A" w14:textId="7549266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C</w:t>
            </w:r>
            <w:proofErr w:type="spellEnd"/>
          </w:p>
        </w:tc>
        <w:tc>
          <w:tcPr>
            <w:tcW w:w="3829" w:type="dxa"/>
            <w:vAlign w:val="center"/>
          </w:tcPr>
          <w:p w14:paraId="3F0E6C88" w14:textId="1254556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asal-body rod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gC</w:t>
            </w:r>
            <w:proofErr w:type="spellEnd"/>
          </w:p>
        </w:tc>
        <w:tc>
          <w:tcPr>
            <w:tcW w:w="981" w:type="dxa"/>
            <w:vAlign w:val="center"/>
          </w:tcPr>
          <w:p w14:paraId="2766736D" w14:textId="485D2B9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066E428" w14:textId="395EB55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5</w:t>
            </w:r>
          </w:p>
        </w:tc>
      </w:tr>
      <w:tr w:rsidR="00A006DF" w:rsidRPr="005F6411" w14:paraId="1BC1391B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A3EE181" w14:textId="1848140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95DEF74" w14:textId="30C6428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3829" w:type="dxa"/>
            <w:vAlign w:val="center"/>
          </w:tcPr>
          <w:p w14:paraId="43B7E399" w14:textId="40F3813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hook-basal body complex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981" w:type="dxa"/>
            <w:vAlign w:val="center"/>
          </w:tcPr>
          <w:p w14:paraId="00A32FBD" w14:textId="58B14BE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F6B2042" w14:textId="24BA879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6</w:t>
            </w:r>
          </w:p>
        </w:tc>
      </w:tr>
      <w:tr w:rsidR="00A006DF" w:rsidRPr="005F6411" w14:paraId="06307F2F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5298D63" w14:textId="2035D29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62202A8" w14:textId="74E3127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F</w:t>
            </w:r>
            <w:proofErr w:type="spellEnd"/>
          </w:p>
        </w:tc>
        <w:tc>
          <w:tcPr>
            <w:tcW w:w="3829" w:type="dxa"/>
            <w:vAlign w:val="center"/>
          </w:tcPr>
          <w:p w14:paraId="61CCABE3" w14:textId="4648828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M-ring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F</w:t>
            </w:r>
            <w:proofErr w:type="spellEnd"/>
          </w:p>
        </w:tc>
        <w:tc>
          <w:tcPr>
            <w:tcW w:w="981" w:type="dxa"/>
            <w:vAlign w:val="center"/>
          </w:tcPr>
          <w:p w14:paraId="03EB20E6" w14:textId="66C33A8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E59CD93" w14:textId="6AA9E2B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7</w:t>
            </w:r>
          </w:p>
        </w:tc>
      </w:tr>
      <w:tr w:rsidR="00A006DF" w:rsidRPr="005F6411" w14:paraId="3F565199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10A4472" w14:textId="4BDD00F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1F0B994" w14:textId="4E85EA3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3829" w:type="dxa"/>
            <w:vAlign w:val="center"/>
          </w:tcPr>
          <w:p w14:paraId="6B0C5FBE" w14:textId="0276FA5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motor switch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981" w:type="dxa"/>
            <w:vAlign w:val="center"/>
          </w:tcPr>
          <w:p w14:paraId="54C1FB53" w14:textId="296F154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30D3905F" w14:textId="259022A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8</w:t>
            </w:r>
          </w:p>
        </w:tc>
      </w:tr>
      <w:tr w:rsidR="00A006DF" w:rsidRPr="005F6411" w14:paraId="45BA3C4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D852030" w14:textId="7879CA5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730C7D3" w14:textId="05C5027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3829" w:type="dxa"/>
            <w:vAlign w:val="center"/>
          </w:tcPr>
          <w:p w14:paraId="156EC332" w14:textId="71FC4C2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assembly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981" w:type="dxa"/>
            <w:vAlign w:val="center"/>
          </w:tcPr>
          <w:p w14:paraId="55430AF6" w14:textId="77021B2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808693F" w14:textId="26D7AC3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79</w:t>
            </w:r>
          </w:p>
        </w:tc>
      </w:tr>
      <w:tr w:rsidR="00A006DF" w:rsidRPr="005F6411" w14:paraId="08927253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0C72555" w14:textId="7354F6B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62EFF7C2" w14:textId="1A6A77D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I</w:t>
            </w:r>
            <w:proofErr w:type="spellEnd"/>
          </w:p>
        </w:tc>
        <w:tc>
          <w:tcPr>
            <w:tcW w:w="3829" w:type="dxa"/>
            <w:vAlign w:val="center"/>
          </w:tcPr>
          <w:p w14:paraId="2B00AB10" w14:textId="0183FAA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agellum-specific ATP synthase</w:t>
            </w:r>
          </w:p>
        </w:tc>
        <w:tc>
          <w:tcPr>
            <w:tcW w:w="981" w:type="dxa"/>
            <w:vAlign w:val="center"/>
          </w:tcPr>
          <w:p w14:paraId="53AF59A1" w14:textId="3F347F9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3.6.3.50</w:t>
            </w:r>
          </w:p>
        </w:tc>
        <w:tc>
          <w:tcPr>
            <w:tcW w:w="1144" w:type="dxa"/>
            <w:vAlign w:val="center"/>
          </w:tcPr>
          <w:p w14:paraId="090E6702" w14:textId="5C0F74E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0</w:t>
            </w:r>
          </w:p>
        </w:tc>
      </w:tr>
      <w:tr w:rsidR="00A006DF" w:rsidRPr="005F6411" w14:paraId="5EA3CDA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0478D4E" w14:textId="1D8A062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404C3A0" w14:textId="73688F5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J</w:t>
            </w:r>
            <w:proofErr w:type="spellEnd"/>
          </w:p>
        </w:tc>
        <w:tc>
          <w:tcPr>
            <w:tcW w:w="3829" w:type="dxa"/>
            <w:vAlign w:val="center"/>
          </w:tcPr>
          <w:p w14:paraId="35D1A63F" w14:textId="0D4F3B0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J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981" w:type="dxa"/>
            <w:vAlign w:val="center"/>
          </w:tcPr>
          <w:p w14:paraId="46E37F8D" w14:textId="3398F16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0A114B3" w14:textId="0D71150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1</w:t>
            </w:r>
          </w:p>
        </w:tc>
      </w:tr>
      <w:tr w:rsidR="00A006DF" w:rsidRPr="005F6411" w14:paraId="18D7C432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2A4AF7E" w14:textId="7B6B13E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2ED495F" w14:textId="3DF876B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K</w:t>
            </w:r>
            <w:proofErr w:type="spellEnd"/>
          </w:p>
        </w:tc>
        <w:tc>
          <w:tcPr>
            <w:tcW w:w="3829" w:type="dxa"/>
            <w:vAlign w:val="center"/>
          </w:tcPr>
          <w:p w14:paraId="342477C3" w14:textId="7FEF7D1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agellar hook-length control protein FliK</w:t>
            </w:r>
          </w:p>
        </w:tc>
        <w:tc>
          <w:tcPr>
            <w:tcW w:w="981" w:type="dxa"/>
            <w:vAlign w:val="center"/>
          </w:tcPr>
          <w:p w14:paraId="76133ACB" w14:textId="219F763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5AC37E79" w14:textId="7D86C3C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4</w:t>
            </w:r>
          </w:p>
        </w:tc>
      </w:tr>
      <w:tr w:rsidR="00A006DF" w:rsidRPr="005F6411" w14:paraId="6C4FC46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C66A4AD" w14:textId="55E77BD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8C87F41" w14:textId="4A3949F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D</w:t>
            </w:r>
            <w:proofErr w:type="spellEnd"/>
          </w:p>
        </w:tc>
        <w:tc>
          <w:tcPr>
            <w:tcW w:w="3829" w:type="dxa"/>
            <w:vAlign w:val="center"/>
          </w:tcPr>
          <w:p w14:paraId="7EC6A492" w14:textId="12D6910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asal-body rod modification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gD</w:t>
            </w:r>
            <w:proofErr w:type="spellEnd"/>
          </w:p>
        </w:tc>
        <w:tc>
          <w:tcPr>
            <w:tcW w:w="981" w:type="dxa"/>
            <w:vAlign w:val="center"/>
          </w:tcPr>
          <w:p w14:paraId="25A46B94" w14:textId="4C85566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FBFCE08" w14:textId="3251CB5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5</w:t>
            </w:r>
          </w:p>
        </w:tc>
      </w:tr>
      <w:tr w:rsidR="00A006DF" w:rsidRPr="005F6411" w14:paraId="1DC349B4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0BF47A1" w14:textId="2C86580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52BDA89" w14:textId="0AC372D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E</w:t>
            </w:r>
            <w:proofErr w:type="spellEnd"/>
          </w:p>
        </w:tc>
        <w:tc>
          <w:tcPr>
            <w:tcW w:w="3829" w:type="dxa"/>
            <w:vAlign w:val="center"/>
          </w:tcPr>
          <w:p w14:paraId="1E6B7497" w14:textId="07186CD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hook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gE</w:t>
            </w:r>
            <w:proofErr w:type="spellEnd"/>
          </w:p>
        </w:tc>
        <w:tc>
          <w:tcPr>
            <w:tcW w:w="981" w:type="dxa"/>
            <w:vAlign w:val="center"/>
          </w:tcPr>
          <w:p w14:paraId="1B648EE3" w14:textId="4F14D87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BCA5F9F" w14:textId="6DC1FF7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6</w:t>
            </w:r>
          </w:p>
        </w:tc>
      </w:tr>
      <w:tr w:rsidR="00A006DF" w:rsidRPr="005F6411" w14:paraId="5A14C5D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455E0EA" w14:textId="38EC8AA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DA25976" w14:textId="271D186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D</w:t>
            </w:r>
            <w:proofErr w:type="spellEnd"/>
          </w:p>
        </w:tc>
        <w:tc>
          <w:tcPr>
            <w:tcW w:w="3829" w:type="dxa"/>
            <w:vAlign w:val="center"/>
          </w:tcPr>
          <w:p w14:paraId="484EBF49" w14:textId="223D984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bD</w:t>
            </w:r>
            <w:proofErr w:type="spellEnd"/>
          </w:p>
        </w:tc>
        <w:tc>
          <w:tcPr>
            <w:tcW w:w="981" w:type="dxa"/>
            <w:vAlign w:val="center"/>
          </w:tcPr>
          <w:p w14:paraId="100D2EEF" w14:textId="3007E7D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4CE5160" w14:textId="3A55C2E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7</w:t>
            </w:r>
          </w:p>
        </w:tc>
      </w:tr>
      <w:tr w:rsidR="00A006DF" w:rsidRPr="005F6411" w14:paraId="379E547C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31E4825" w14:textId="658F9DF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BC28A22" w14:textId="3A7A3F9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L</w:t>
            </w:r>
            <w:proofErr w:type="spellEnd"/>
          </w:p>
        </w:tc>
        <w:tc>
          <w:tcPr>
            <w:tcW w:w="3829" w:type="dxa"/>
            <w:vAlign w:val="center"/>
          </w:tcPr>
          <w:p w14:paraId="013A1A44" w14:textId="7EE76F2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L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981" w:type="dxa"/>
            <w:vAlign w:val="center"/>
          </w:tcPr>
          <w:p w14:paraId="2D0E4300" w14:textId="0FA12F4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172D157F" w14:textId="35A04C8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8</w:t>
            </w:r>
          </w:p>
        </w:tc>
      </w:tr>
      <w:tr w:rsidR="00A006DF" w:rsidRPr="005F6411" w14:paraId="157564A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874D128" w14:textId="51AB747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488B196" w14:textId="2A981BD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M</w:t>
            </w:r>
            <w:proofErr w:type="spellEnd"/>
          </w:p>
        </w:tc>
        <w:tc>
          <w:tcPr>
            <w:tcW w:w="3829" w:type="dxa"/>
            <w:vAlign w:val="center"/>
          </w:tcPr>
          <w:p w14:paraId="3B11C154" w14:textId="28715B4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agellar motor switch protein FliM</w:t>
            </w:r>
          </w:p>
        </w:tc>
        <w:tc>
          <w:tcPr>
            <w:tcW w:w="981" w:type="dxa"/>
            <w:vAlign w:val="center"/>
          </w:tcPr>
          <w:p w14:paraId="3332747B" w14:textId="1FC8826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31AB58AB" w14:textId="6A3F4C5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89</w:t>
            </w:r>
          </w:p>
        </w:tc>
      </w:tr>
      <w:tr w:rsidR="00A006DF" w:rsidRPr="005F6411" w14:paraId="5245E561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B42FE02" w14:textId="399F65A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4175616" w14:textId="1E3B23D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NY</w:t>
            </w:r>
            <w:proofErr w:type="spellEnd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3829" w:type="dxa"/>
            <w:vAlign w:val="center"/>
          </w:tcPr>
          <w:p w14:paraId="4E4E6F25" w14:textId="5DDAB74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motor switch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N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Y</w:t>
            </w:r>
            <w:proofErr w:type="spellEnd"/>
          </w:p>
        </w:tc>
        <w:tc>
          <w:tcPr>
            <w:tcW w:w="981" w:type="dxa"/>
            <w:vAlign w:val="center"/>
          </w:tcPr>
          <w:p w14:paraId="320AC086" w14:textId="2AB55C1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188A59A" w14:textId="0A9B5EB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0</w:t>
            </w:r>
          </w:p>
        </w:tc>
      </w:tr>
      <w:tr w:rsidR="00A006DF" w:rsidRPr="005F6411" w14:paraId="2C1A325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4B0BC7A" w14:textId="330C680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B3B6132" w14:textId="71C52F2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3829" w:type="dxa"/>
            <w:vAlign w:val="center"/>
          </w:tcPr>
          <w:p w14:paraId="400CA2F1" w14:textId="34B0072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two-component system, chemotaxis family, chemotax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981" w:type="dxa"/>
            <w:vAlign w:val="center"/>
          </w:tcPr>
          <w:p w14:paraId="3FD3C0FB" w14:textId="600E239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399F3753" w14:textId="1977AD2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1</w:t>
            </w:r>
          </w:p>
        </w:tc>
      </w:tr>
      <w:tr w:rsidR="00A006DF" w:rsidRPr="005F6411" w14:paraId="2C9C8704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299E3EE" w14:textId="7DFFA7A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54C9EABD" w14:textId="1B20430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OZ</w:t>
            </w:r>
            <w:proofErr w:type="spellEnd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O</w:t>
            </w:r>
            <w:proofErr w:type="spellEnd"/>
          </w:p>
        </w:tc>
        <w:tc>
          <w:tcPr>
            <w:tcW w:w="3829" w:type="dxa"/>
            <w:vAlign w:val="center"/>
          </w:tcPr>
          <w:p w14:paraId="613F4739" w14:textId="3FB90D6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O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Z</w:t>
            </w:r>
            <w:proofErr w:type="spellEnd"/>
          </w:p>
        </w:tc>
        <w:tc>
          <w:tcPr>
            <w:tcW w:w="981" w:type="dxa"/>
            <w:vAlign w:val="center"/>
          </w:tcPr>
          <w:p w14:paraId="539C4B7E" w14:textId="3943434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E090F4B" w14:textId="6478594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2</w:t>
            </w:r>
          </w:p>
        </w:tc>
      </w:tr>
      <w:tr w:rsidR="00A006DF" w:rsidRPr="005F6411" w14:paraId="4E2CB0CE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C79FC73" w14:textId="53CF02E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ED6873F" w14:textId="33D0420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P</w:t>
            </w:r>
            <w:proofErr w:type="spellEnd"/>
          </w:p>
        </w:tc>
        <w:tc>
          <w:tcPr>
            <w:tcW w:w="3829" w:type="dxa"/>
            <w:vAlign w:val="center"/>
          </w:tcPr>
          <w:p w14:paraId="570F2998" w14:textId="5782451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tic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P</w:t>
            </w:r>
            <w:proofErr w:type="spellEnd"/>
          </w:p>
        </w:tc>
        <w:tc>
          <w:tcPr>
            <w:tcW w:w="981" w:type="dxa"/>
            <w:vAlign w:val="center"/>
          </w:tcPr>
          <w:p w14:paraId="7BBB7E69" w14:textId="3BA1337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2ED8C4F" w14:textId="324000D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3</w:t>
            </w:r>
          </w:p>
        </w:tc>
      </w:tr>
      <w:tr w:rsidR="00A006DF" w:rsidRPr="005F6411" w14:paraId="339B8C7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4669871" w14:textId="47AF97A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EF31114" w14:textId="0C4E9CA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Q</w:t>
            </w:r>
            <w:proofErr w:type="spellEnd"/>
          </w:p>
        </w:tc>
        <w:tc>
          <w:tcPr>
            <w:tcW w:w="3829" w:type="dxa"/>
            <w:vAlign w:val="center"/>
          </w:tcPr>
          <w:p w14:paraId="6DE2E0A3" w14:textId="3EDBE9F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tic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Q</w:t>
            </w:r>
            <w:proofErr w:type="spellEnd"/>
          </w:p>
        </w:tc>
        <w:tc>
          <w:tcPr>
            <w:tcW w:w="981" w:type="dxa"/>
            <w:vAlign w:val="center"/>
          </w:tcPr>
          <w:p w14:paraId="33D0CC25" w14:textId="15AC616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C3475E4" w14:textId="1121AC1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4</w:t>
            </w:r>
          </w:p>
        </w:tc>
      </w:tr>
      <w:tr w:rsidR="00A006DF" w:rsidRPr="005F6411" w14:paraId="3DCE9A4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83DDC0A" w14:textId="365A014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582F5D99" w14:textId="076A937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R</w:t>
            </w:r>
            <w:proofErr w:type="spellEnd"/>
          </w:p>
        </w:tc>
        <w:tc>
          <w:tcPr>
            <w:tcW w:w="3829" w:type="dxa"/>
            <w:vAlign w:val="center"/>
          </w:tcPr>
          <w:p w14:paraId="2C269AFD" w14:textId="1EA8A14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tic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R</w:t>
            </w:r>
            <w:proofErr w:type="spellEnd"/>
          </w:p>
        </w:tc>
        <w:tc>
          <w:tcPr>
            <w:tcW w:w="981" w:type="dxa"/>
            <w:vAlign w:val="center"/>
          </w:tcPr>
          <w:p w14:paraId="60149EAB" w14:textId="464051E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12180042" w14:textId="2C93B3D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5</w:t>
            </w:r>
          </w:p>
        </w:tc>
      </w:tr>
      <w:tr w:rsidR="00A006DF" w:rsidRPr="005F6411" w14:paraId="186B7EDB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F4A2C7B" w14:textId="35EF637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4B993982" w14:textId="5F0AACF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hB</w:t>
            </w:r>
            <w:proofErr w:type="spellEnd"/>
          </w:p>
        </w:tc>
        <w:tc>
          <w:tcPr>
            <w:tcW w:w="3829" w:type="dxa"/>
            <w:vAlign w:val="center"/>
          </w:tcPr>
          <w:p w14:paraId="50400D5D" w14:textId="379B33D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tic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hB</w:t>
            </w:r>
            <w:proofErr w:type="spellEnd"/>
          </w:p>
        </w:tc>
        <w:tc>
          <w:tcPr>
            <w:tcW w:w="981" w:type="dxa"/>
            <w:vAlign w:val="center"/>
          </w:tcPr>
          <w:p w14:paraId="444D7A28" w14:textId="58206EF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B543469" w14:textId="6F4E960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6</w:t>
            </w:r>
          </w:p>
        </w:tc>
      </w:tr>
      <w:tr w:rsidR="00A006DF" w:rsidRPr="005F6411" w14:paraId="468302E7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D88E316" w14:textId="3BC8D82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277C8ADA" w14:textId="36D3D6D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3829" w:type="dxa"/>
            <w:vAlign w:val="center"/>
          </w:tcPr>
          <w:p w14:paraId="6FE78816" w14:textId="77E64B8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s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981" w:type="dxa"/>
            <w:vAlign w:val="center"/>
          </w:tcPr>
          <w:p w14:paraId="205CAB5B" w14:textId="58EB5354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1E26832C" w14:textId="56E891A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7</w:t>
            </w:r>
          </w:p>
        </w:tc>
      </w:tr>
      <w:tr w:rsidR="00A006DF" w:rsidRPr="005F6411" w14:paraId="45DE9AA7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40208A6" w14:textId="231921E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D12A6CB" w14:textId="412F22A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hF</w:t>
            </w:r>
            <w:proofErr w:type="spellEnd"/>
          </w:p>
        </w:tc>
        <w:tc>
          <w:tcPr>
            <w:tcW w:w="3829" w:type="dxa"/>
            <w:vAlign w:val="center"/>
          </w:tcPr>
          <w:p w14:paraId="6F956F18" w14:textId="485078F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s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hF</w:t>
            </w:r>
            <w:proofErr w:type="spellEnd"/>
          </w:p>
        </w:tc>
        <w:tc>
          <w:tcPr>
            <w:tcW w:w="981" w:type="dxa"/>
            <w:vAlign w:val="center"/>
          </w:tcPr>
          <w:p w14:paraId="52D3D225" w14:textId="523D8CF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331BAF9" w14:textId="1E550B5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8</w:t>
            </w:r>
          </w:p>
        </w:tc>
      </w:tr>
      <w:tr w:rsidR="00A006DF" w:rsidRPr="005F6411" w14:paraId="49B6E34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BA82663" w14:textId="1636EE5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7CD5A91C" w14:textId="399256B7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hG</w:t>
            </w:r>
            <w:proofErr w:type="spellEnd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N</w:t>
            </w:r>
            <w:proofErr w:type="spellEnd"/>
          </w:p>
        </w:tc>
        <w:tc>
          <w:tcPr>
            <w:tcW w:w="3829" w:type="dxa"/>
            <w:vAlign w:val="center"/>
          </w:tcPr>
          <w:p w14:paraId="2BC58ED5" w14:textId="3E15840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flagellar biosynthes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hG</w:t>
            </w:r>
            <w:proofErr w:type="spellEnd"/>
          </w:p>
        </w:tc>
        <w:tc>
          <w:tcPr>
            <w:tcW w:w="981" w:type="dxa"/>
            <w:vAlign w:val="center"/>
          </w:tcPr>
          <w:p w14:paraId="55055E5D" w14:textId="5A768FF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4A01FF95" w14:textId="117E53B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699</w:t>
            </w:r>
          </w:p>
        </w:tc>
      </w:tr>
      <w:tr w:rsidR="00A006DF" w:rsidRPr="005F6411" w14:paraId="6AFE3059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9161626" w14:textId="5463564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0F5CAAFD" w14:textId="40DEF62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</w:t>
            </w:r>
            <w:proofErr w:type="spellEnd"/>
          </w:p>
        </w:tc>
        <w:tc>
          <w:tcPr>
            <w:tcW w:w="3829" w:type="dxa"/>
            <w:vAlign w:val="center"/>
          </w:tcPr>
          <w:p w14:paraId="71187710" w14:textId="4496A14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two-component system, chemotaxis family, protein-glutamate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methylesterase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/glutaminase</w:t>
            </w:r>
          </w:p>
        </w:tc>
        <w:tc>
          <w:tcPr>
            <w:tcW w:w="981" w:type="dxa"/>
            <w:vAlign w:val="center"/>
          </w:tcPr>
          <w:p w14:paraId="529C81C5" w14:textId="61B693A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3.1.1.61 3.5.1.44</w:t>
            </w:r>
          </w:p>
        </w:tc>
        <w:tc>
          <w:tcPr>
            <w:tcW w:w="1144" w:type="dxa"/>
            <w:vAlign w:val="center"/>
          </w:tcPr>
          <w:p w14:paraId="592B3E34" w14:textId="344AA27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0</w:t>
            </w:r>
          </w:p>
        </w:tc>
      </w:tr>
      <w:tr w:rsidR="00A006DF" w:rsidRPr="005F6411" w14:paraId="7FE3A101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E3C2754" w14:textId="01F0C7B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14BDB9C7" w14:textId="64C76ED0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3829" w:type="dxa"/>
            <w:vAlign w:val="center"/>
          </w:tcPr>
          <w:p w14:paraId="4D8CCF4C" w14:textId="51F3027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two-component system, chemotaxis family, sensor kinase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981" w:type="dxa"/>
            <w:vAlign w:val="center"/>
          </w:tcPr>
          <w:p w14:paraId="2DF985CE" w14:textId="72B1A3EE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2.7.13.3</w:t>
            </w:r>
          </w:p>
        </w:tc>
        <w:tc>
          <w:tcPr>
            <w:tcW w:w="1144" w:type="dxa"/>
            <w:vAlign w:val="center"/>
          </w:tcPr>
          <w:p w14:paraId="588EF897" w14:textId="23EADD7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1</w:t>
            </w:r>
          </w:p>
        </w:tc>
      </w:tr>
      <w:tr w:rsidR="00A006DF" w:rsidRPr="005F6411" w14:paraId="7F06552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9D3307F" w14:textId="0D2B8C7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Align w:val="center"/>
          </w:tcPr>
          <w:p w14:paraId="35F86B3A" w14:textId="024BF35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3829" w:type="dxa"/>
            <w:vAlign w:val="center"/>
          </w:tcPr>
          <w:p w14:paraId="163669EA" w14:textId="36C3527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purine-binding chemotax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981" w:type="dxa"/>
            <w:vAlign w:val="center"/>
          </w:tcPr>
          <w:p w14:paraId="4089E151" w14:textId="7E3F240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495B9D2" w14:textId="575602F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2</w:t>
            </w:r>
          </w:p>
        </w:tc>
      </w:tr>
      <w:tr w:rsidR="00A006DF" w:rsidRPr="005F6411" w14:paraId="3885EC0E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38F63AD1" w14:textId="5AB916F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593B294F" w14:textId="24F5CEF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C</w:t>
            </w:r>
            <w:proofErr w:type="spellEnd"/>
          </w:p>
        </w:tc>
        <w:tc>
          <w:tcPr>
            <w:tcW w:w="3829" w:type="dxa"/>
            <w:vAlign w:val="center"/>
          </w:tcPr>
          <w:p w14:paraId="4DAC9D2E" w14:textId="05128A9E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hemotax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C</w:t>
            </w:r>
            <w:proofErr w:type="spellEnd"/>
          </w:p>
        </w:tc>
        <w:tc>
          <w:tcPr>
            <w:tcW w:w="981" w:type="dxa"/>
            <w:vAlign w:val="center"/>
          </w:tcPr>
          <w:p w14:paraId="7216D39C" w14:textId="335C868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0C10912" w14:textId="7FA276B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3</w:t>
            </w:r>
          </w:p>
        </w:tc>
      </w:tr>
      <w:tr w:rsidR="00A006DF" w:rsidRPr="005F6411" w14:paraId="269AC3B7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699CB6F" w14:textId="09B2C8C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051E5D2F" w14:textId="1D76241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D</w:t>
            </w:r>
            <w:proofErr w:type="spellEnd"/>
          </w:p>
        </w:tc>
        <w:tc>
          <w:tcPr>
            <w:tcW w:w="3829" w:type="dxa"/>
            <w:vAlign w:val="center"/>
          </w:tcPr>
          <w:p w14:paraId="78E9914A" w14:textId="5852406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hemotax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D</w:t>
            </w:r>
            <w:proofErr w:type="spellEnd"/>
          </w:p>
        </w:tc>
        <w:tc>
          <w:tcPr>
            <w:tcW w:w="981" w:type="dxa"/>
            <w:vAlign w:val="center"/>
          </w:tcPr>
          <w:p w14:paraId="3377AD15" w14:textId="667D409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3.5.1.44</w:t>
            </w:r>
          </w:p>
        </w:tc>
        <w:tc>
          <w:tcPr>
            <w:tcW w:w="1144" w:type="dxa"/>
            <w:vAlign w:val="center"/>
          </w:tcPr>
          <w:p w14:paraId="1137D95F" w14:textId="6E23381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4</w:t>
            </w:r>
          </w:p>
        </w:tc>
      </w:tr>
      <w:tr w:rsidR="00A006DF" w:rsidRPr="005F6411" w14:paraId="75C04842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5A572606" w14:textId="2ACC6629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5C5A9609" w14:textId="241A9548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A</w:t>
            </w:r>
            <w:proofErr w:type="spellEnd"/>
          </w:p>
        </w:tc>
        <w:tc>
          <w:tcPr>
            <w:tcW w:w="3829" w:type="dxa"/>
            <w:vAlign w:val="center"/>
          </w:tcPr>
          <w:p w14:paraId="1A3AB9A7" w14:textId="2ADDBF8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RNA polymerase sigma factor for flagellar opero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FliA</w:t>
            </w:r>
            <w:proofErr w:type="spellEnd"/>
          </w:p>
        </w:tc>
        <w:tc>
          <w:tcPr>
            <w:tcW w:w="981" w:type="dxa"/>
            <w:vAlign w:val="center"/>
          </w:tcPr>
          <w:p w14:paraId="59F10219" w14:textId="180965C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DEA6F66" w14:textId="3B914A1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05679306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05</w:t>
            </w:r>
            <w:bookmarkEnd w:id="5"/>
          </w:p>
        </w:tc>
      </w:tr>
      <w:tr w:rsidR="00A006DF" w:rsidRPr="005F6411" w14:paraId="26D78D9A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5DA466B" w14:textId="205598C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71CC43D2" w14:textId="0F91507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3829" w:type="dxa"/>
            <w:vAlign w:val="center"/>
          </w:tcPr>
          <w:p w14:paraId="4452BE08" w14:textId="54C9254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hemotaxis protein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981" w:type="dxa"/>
            <w:vAlign w:val="center"/>
          </w:tcPr>
          <w:p w14:paraId="355124BB" w14:textId="43A7B6C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4FADC06" w14:textId="141D0EE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394</w:t>
            </w:r>
          </w:p>
        </w:tc>
      </w:tr>
      <w:tr w:rsidR="00A006DF" w:rsidRPr="005F6411" w14:paraId="3F9DEDA7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D58F0BD" w14:textId="6F022276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7818541B" w14:textId="39D05B8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3829" w:type="dxa"/>
            <w:vAlign w:val="center"/>
          </w:tcPr>
          <w:p w14:paraId="585F7AA8" w14:textId="09540DB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chemotaxis protein MotA</w:t>
            </w:r>
          </w:p>
        </w:tc>
        <w:tc>
          <w:tcPr>
            <w:tcW w:w="981" w:type="dxa"/>
            <w:vAlign w:val="center"/>
          </w:tcPr>
          <w:p w14:paraId="61F159C5" w14:textId="789E8D0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30DB323" w14:textId="759623AE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395</w:t>
            </w:r>
          </w:p>
        </w:tc>
      </w:tr>
      <w:tr w:rsidR="00A006DF" w:rsidRPr="005F6411" w14:paraId="1D6B96F5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FA3EE28" w14:textId="3A20280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3EF44288" w14:textId="1BE3C31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3829" w:type="dxa"/>
            <w:vAlign w:val="center"/>
          </w:tcPr>
          <w:p w14:paraId="3BA9389E" w14:textId="0BBF62E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chemotaxis protein MotA</w:t>
            </w:r>
          </w:p>
        </w:tc>
        <w:tc>
          <w:tcPr>
            <w:tcW w:w="981" w:type="dxa"/>
            <w:vAlign w:val="center"/>
          </w:tcPr>
          <w:p w14:paraId="65EDDDBD" w14:textId="484312B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1607B6A" w14:textId="5030B5B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861</w:t>
            </w:r>
          </w:p>
        </w:tc>
      </w:tr>
      <w:tr w:rsidR="00A006DF" w:rsidRPr="005F6411" w14:paraId="07BEA881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B12AF48" w14:textId="46C7B7E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36DB277C" w14:textId="77B7134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3829" w:type="dxa"/>
            <w:vAlign w:val="center"/>
          </w:tcPr>
          <w:p w14:paraId="1086A115" w14:textId="456B6BA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hemotaxis protein </w:t>
            </w: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981" w:type="dxa"/>
            <w:vAlign w:val="center"/>
          </w:tcPr>
          <w:p w14:paraId="17DE5EB9" w14:textId="450EA07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48E4AC9C" w14:textId="5D2DEBA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2862</w:t>
            </w:r>
          </w:p>
        </w:tc>
      </w:tr>
      <w:tr w:rsidR="00A006DF" w:rsidRPr="005F6411" w14:paraId="1E6EAE19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2B9E9BDB" w14:textId="5DF500D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7ECDF7FF" w14:textId="78D6A26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wrA</w:t>
            </w:r>
            <w:proofErr w:type="spellEnd"/>
          </w:p>
        </w:tc>
        <w:tc>
          <w:tcPr>
            <w:tcW w:w="3829" w:type="dxa"/>
            <w:vAlign w:val="center"/>
          </w:tcPr>
          <w:p w14:paraId="3EAFF0DE" w14:textId="5D21921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Swarming motility protein SwrA</w:t>
            </w:r>
          </w:p>
        </w:tc>
        <w:tc>
          <w:tcPr>
            <w:tcW w:w="981" w:type="dxa"/>
            <w:vAlign w:val="center"/>
          </w:tcPr>
          <w:p w14:paraId="7EB8389B" w14:textId="6BEDCD8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7C6088D8" w14:textId="1CF279B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3445</w:t>
            </w:r>
          </w:p>
        </w:tc>
      </w:tr>
      <w:tr w:rsidR="00A006DF" w:rsidRPr="005F6411" w14:paraId="41F74942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4B682C2" w14:textId="06B57A0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28C312E9" w14:textId="1D34ABB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wrB</w:t>
            </w:r>
            <w:proofErr w:type="spellEnd"/>
          </w:p>
        </w:tc>
        <w:tc>
          <w:tcPr>
            <w:tcW w:w="3829" w:type="dxa"/>
            <w:vAlign w:val="center"/>
          </w:tcPr>
          <w:p w14:paraId="5EB94497" w14:textId="6E9223F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warming motility protein </w:t>
            </w:r>
            <w:proofErr w:type="spellStart"/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SwrB</w:t>
            </w:r>
            <w:proofErr w:type="spellEnd"/>
          </w:p>
        </w:tc>
        <w:tc>
          <w:tcPr>
            <w:tcW w:w="981" w:type="dxa"/>
            <w:vAlign w:val="center"/>
          </w:tcPr>
          <w:p w14:paraId="04894DCB" w14:textId="54651E4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27A1EAB" w14:textId="4646645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eastAsia="等线" w:hAnsi="Times New Roman" w:cs="Times New Roman"/>
                <w:sz w:val="18"/>
                <w:szCs w:val="18"/>
              </w:rPr>
              <w:t>EGL001706</w:t>
            </w:r>
          </w:p>
        </w:tc>
      </w:tr>
      <w:tr w:rsidR="00EA0026" w:rsidRPr="005F6411" w14:paraId="7463CEDA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8EDB526" w14:textId="3E92697A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5F64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film formation and regulation</w:t>
            </w:r>
          </w:p>
        </w:tc>
        <w:tc>
          <w:tcPr>
            <w:tcW w:w="1083" w:type="dxa"/>
            <w:vAlign w:val="center"/>
          </w:tcPr>
          <w:p w14:paraId="624B497F" w14:textId="38A2A06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3829" w:type="dxa"/>
            <w:vAlign w:val="center"/>
          </w:tcPr>
          <w:p w14:paraId="7D4F6D0B" w14:textId="1B2D6C5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1" w:type="dxa"/>
            <w:vAlign w:val="center"/>
          </w:tcPr>
          <w:p w14:paraId="6B172C04" w14:textId="35B8079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44" w:type="dxa"/>
            <w:vAlign w:val="center"/>
          </w:tcPr>
          <w:p w14:paraId="73007A61" w14:textId="7B16D36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0026" w:rsidRPr="005F6411" w14:paraId="0B968CA1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9A974EA" w14:textId="08E615C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74F728C5" w14:textId="5877477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A</w:t>
            </w:r>
            <w:proofErr w:type="spellEnd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O</w:t>
            </w:r>
          </w:p>
        </w:tc>
        <w:tc>
          <w:tcPr>
            <w:tcW w:w="3829" w:type="dxa"/>
            <w:vAlign w:val="center"/>
          </w:tcPr>
          <w:p w14:paraId="48E3FFD5" w14:textId="72FC77A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Polysaccharide biosynthesis protein</w:t>
            </w:r>
          </w:p>
        </w:tc>
        <w:tc>
          <w:tcPr>
            <w:tcW w:w="981" w:type="dxa"/>
            <w:vAlign w:val="center"/>
          </w:tcPr>
          <w:p w14:paraId="6DDA685E" w14:textId="5A86B44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EE2BDC1" w14:textId="7CBE0E2E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3348- EGL003362</w:t>
            </w:r>
          </w:p>
        </w:tc>
      </w:tr>
      <w:tr w:rsidR="00EA0026" w:rsidRPr="005F6411" w14:paraId="7592F07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D126891" w14:textId="3EDE2611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664236C0" w14:textId="2DD849A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A</w:t>
            </w:r>
            <w:proofErr w:type="spellEnd"/>
          </w:p>
        </w:tc>
        <w:tc>
          <w:tcPr>
            <w:tcW w:w="3829" w:type="dxa"/>
            <w:vAlign w:val="center"/>
          </w:tcPr>
          <w:p w14:paraId="153B46CF" w14:textId="19F3079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spore coat-associated protein</w:t>
            </w:r>
          </w:p>
        </w:tc>
        <w:tc>
          <w:tcPr>
            <w:tcW w:w="981" w:type="dxa"/>
            <w:vAlign w:val="center"/>
          </w:tcPr>
          <w:p w14:paraId="1E182B9F" w14:textId="1B78178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04E43FC" w14:textId="692C96A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423</w:t>
            </w:r>
          </w:p>
        </w:tc>
      </w:tr>
      <w:tr w:rsidR="00EA0026" w:rsidRPr="005F6411" w14:paraId="472BCA97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33C3F4A" w14:textId="44326F65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3954BEE4" w14:textId="6E9C460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W</w:t>
            </w:r>
            <w:proofErr w:type="spellEnd"/>
          </w:p>
        </w:tc>
        <w:tc>
          <w:tcPr>
            <w:tcW w:w="3829" w:type="dxa"/>
            <w:vAlign w:val="center"/>
          </w:tcPr>
          <w:p w14:paraId="032C15D6" w14:textId="7C367D2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signal peptidase I</w:t>
            </w:r>
          </w:p>
        </w:tc>
        <w:tc>
          <w:tcPr>
            <w:tcW w:w="981" w:type="dxa"/>
            <w:vAlign w:val="center"/>
          </w:tcPr>
          <w:p w14:paraId="4D4E7787" w14:textId="516D78C6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3.4.21.89</w:t>
            </w:r>
          </w:p>
        </w:tc>
        <w:tc>
          <w:tcPr>
            <w:tcW w:w="1144" w:type="dxa"/>
            <w:vAlign w:val="center"/>
          </w:tcPr>
          <w:p w14:paraId="564C4625" w14:textId="6FBF11C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424</w:t>
            </w:r>
          </w:p>
        </w:tc>
      </w:tr>
      <w:tr w:rsidR="00EA0026" w:rsidRPr="005F6411" w14:paraId="7D24DD03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12BEA93" w14:textId="1539874D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5CD2C318" w14:textId="1019F4E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A</w:t>
            </w:r>
            <w:proofErr w:type="spellEnd"/>
          </w:p>
        </w:tc>
        <w:tc>
          <w:tcPr>
            <w:tcW w:w="3829" w:type="dxa"/>
            <w:vAlign w:val="center"/>
          </w:tcPr>
          <w:p w14:paraId="1C936AAE" w14:textId="4ED62F31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TasA</w:t>
            </w:r>
            <w:proofErr w:type="spellEnd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 anchoring/assembly protein</w:t>
            </w:r>
          </w:p>
        </w:tc>
        <w:tc>
          <w:tcPr>
            <w:tcW w:w="981" w:type="dxa"/>
            <w:vAlign w:val="center"/>
          </w:tcPr>
          <w:p w14:paraId="5E704B75" w14:textId="09DD57C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150BB4D4" w14:textId="0B7C184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425</w:t>
            </w:r>
          </w:p>
        </w:tc>
      </w:tr>
      <w:tr w:rsidR="00EA0026" w:rsidRPr="005F6411" w14:paraId="313B0900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0A3FBE8B" w14:textId="666F6C4F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4A7D971D" w14:textId="2C1B1D8F" w:rsidR="00EA0026" w:rsidRPr="005F6411" w:rsidRDefault="000E3C0A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="00EA0026"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A</w:t>
            </w:r>
            <w:proofErr w:type="spellEnd"/>
          </w:p>
        </w:tc>
        <w:tc>
          <w:tcPr>
            <w:tcW w:w="3829" w:type="dxa"/>
            <w:vAlign w:val="center"/>
          </w:tcPr>
          <w:p w14:paraId="4F1B0B5A" w14:textId="714F9682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biofilm surface layer protein</w:t>
            </w:r>
          </w:p>
        </w:tc>
        <w:tc>
          <w:tcPr>
            <w:tcW w:w="981" w:type="dxa"/>
            <w:vAlign w:val="center"/>
          </w:tcPr>
          <w:p w14:paraId="5B8F510A" w14:textId="154DDBA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424C234" w14:textId="66F1961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972</w:t>
            </w:r>
          </w:p>
        </w:tc>
      </w:tr>
      <w:tr w:rsidR="00EA0026" w:rsidRPr="005F6411" w14:paraId="11364BB8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40D5231C" w14:textId="4608177C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4BB0C868" w14:textId="5D192363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I</w:t>
            </w:r>
            <w:proofErr w:type="spellEnd"/>
          </w:p>
        </w:tc>
        <w:tc>
          <w:tcPr>
            <w:tcW w:w="3829" w:type="dxa"/>
            <w:vAlign w:val="center"/>
          </w:tcPr>
          <w:p w14:paraId="58051273" w14:textId="286F7E0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antagonist of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SinR</w:t>
            </w:r>
            <w:proofErr w:type="spellEnd"/>
          </w:p>
        </w:tc>
        <w:tc>
          <w:tcPr>
            <w:tcW w:w="981" w:type="dxa"/>
            <w:vAlign w:val="center"/>
          </w:tcPr>
          <w:p w14:paraId="55A1A95B" w14:textId="5842D66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35EAF142" w14:textId="172894B9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421</w:t>
            </w:r>
          </w:p>
        </w:tc>
      </w:tr>
      <w:tr w:rsidR="00EA0026" w:rsidRPr="005F6411" w14:paraId="2B7DB4DD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6B03840B" w14:textId="28A41053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00ED8EAA" w14:textId="0ADE4C7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R</w:t>
            </w:r>
            <w:proofErr w:type="spellEnd"/>
          </w:p>
        </w:tc>
        <w:tc>
          <w:tcPr>
            <w:tcW w:w="3829" w:type="dxa"/>
            <w:vAlign w:val="center"/>
          </w:tcPr>
          <w:p w14:paraId="3486BC31" w14:textId="0D28EB4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HTH-type transcriptional regulato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SinR</w:t>
            </w:r>
            <w:proofErr w:type="spellEnd"/>
          </w:p>
        </w:tc>
        <w:tc>
          <w:tcPr>
            <w:tcW w:w="981" w:type="dxa"/>
            <w:vAlign w:val="center"/>
          </w:tcPr>
          <w:p w14:paraId="2FEE72A1" w14:textId="5D8D7F2D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69B04CC3" w14:textId="3E62223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422</w:t>
            </w:r>
          </w:p>
        </w:tc>
      </w:tr>
      <w:tr w:rsidR="00EA0026" w:rsidRPr="005F6411" w14:paraId="77694286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090402E" w14:textId="0E8F86E2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08FAD98A" w14:textId="55C8948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0A</w:t>
            </w:r>
          </w:p>
        </w:tc>
        <w:tc>
          <w:tcPr>
            <w:tcW w:w="3829" w:type="dxa"/>
            <w:vAlign w:val="center"/>
          </w:tcPr>
          <w:p w14:paraId="1A7838C9" w14:textId="0AF7612E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two-component system, response regulator, stage 0 sporulation protein A</w:t>
            </w:r>
          </w:p>
        </w:tc>
        <w:tc>
          <w:tcPr>
            <w:tcW w:w="981" w:type="dxa"/>
            <w:vAlign w:val="center"/>
          </w:tcPr>
          <w:p w14:paraId="11272C99" w14:textId="4F57DC8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6E69830" w14:textId="78B4176F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2383</w:t>
            </w:r>
          </w:p>
        </w:tc>
      </w:tr>
      <w:tr w:rsidR="00EA0026" w:rsidRPr="005F6411" w14:paraId="14D7C8A3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1C2A0DC3" w14:textId="795684B8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145EA7B7" w14:textId="6DB2A2AD" w:rsidR="00EA0026" w:rsidRPr="005F6411" w:rsidRDefault="000E3C0A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="00EA0026"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bF</w:t>
            </w:r>
            <w:proofErr w:type="spellEnd"/>
          </w:p>
        </w:tc>
        <w:tc>
          <w:tcPr>
            <w:tcW w:w="3829" w:type="dxa"/>
            <w:vAlign w:val="center"/>
          </w:tcPr>
          <w:p w14:paraId="0E54E1F6" w14:textId="0564FCE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ell fate regulato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YlbF</w:t>
            </w:r>
            <w:proofErr w:type="spellEnd"/>
          </w:p>
        </w:tc>
        <w:tc>
          <w:tcPr>
            <w:tcW w:w="981" w:type="dxa"/>
            <w:vAlign w:val="center"/>
          </w:tcPr>
          <w:p w14:paraId="696D62F8" w14:textId="0E47992B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247AC4AC" w14:textId="6BCBB945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989</w:t>
            </w:r>
          </w:p>
        </w:tc>
      </w:tr>
      <w:tr w:rsidR="00EA0026" w:rsidRPr="005F6411" w14:paraId="0F47CFFE" w14:textId="77777777" w:rsidTr="00002952">
        <w:trPr>
          <w:trHeight w:val="373"/>
        </w:trPr>
        <w:tc>
          <w:tcPr>
            <w:tcW w:w="1327" w:type="dxa"/>
            <w:vAlign w:val="center"/>
          </w:tcPr>
          <w:p w14:paraId="73380F02" w14:textId="05838BE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48A4A781" w14:textId="1E008D25" w:rsidR="00EA0026" w:rsidRPr="005F6411" w:rsidRDefault="000E3C0A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="00EA0026"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A</w:t>
            </w:r>
            <w:proofErr w:type="spellEnd"/>
          </w:p>
        </w:tc>
        <w:tc>
          <w:tcPr>
            <w:tcW w:w="3829" w:type="dxa"/>
            <w:vAlign w:val="center"/>
          </w:tcPr>
          <w:p w14:paraId="6FBAC95E" w14:textId="79CE92C7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ell fate regulato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YmcA</w:t>
            </w:r>
            <w:proofErr w:type="spellEnd"/>
          </w:p>
        </w:tc>
        <w:tc>
          <w:tcPr>
            <w:tcW w:w="981" w:type="dxa"/>
            <w:vAlign w:val="center"/>
          </w:tcPr>
          <w:p w14:paraId="6BCBFC41" w14:textId="04E1D3BC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0B99330A" w14:textId="6684807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1763</w:t>
            </w:r>
          </w:p>
        </w:tc>
      </w:tr>
      <w:tr w:rsidR="00EA0026" w:rsidRPr="005F6411" w14:paraId="5542223B" w14:textId="77777777" w:rsidTr="00002952">
        <w:trPr>
          <w:trHeight w:val="479"/>
        </w:trPr>
        <w:tc>
          <w:tcPr>
            <w:tcW w:w="1327" w:type="dxa"/>
            <w:vAlign w:val="center"/>
          </w:tcPr>
          <w:p w14:paraId="5102F014" w14:textId="67FB3C9B" w:rsidR="00EA0026" w:rsidRPr="005F6411" w:rsidRDefault="00EA0026" w:rsidP="00EA00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3" w:type="dxa"/>
            <w:vAlign w:val="center"/>
          </w:tcPr>
          <w:p w14:paraId="78C120EE" w14:textId="16BFE513" w:rsidR="00EA0026" w:rsidRPr="005F6411" w:rsidRDefault="000E3C0A" w:rsidP="00EA002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="00EA0026" w:rsidRPr="005F6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3829" w:type="dxa"/>
            <w:vAlign w:val="center"/>
          </w:tcPr>
          <w:p w14:paraId="2419395B" w14:textId="6801CD84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 xml:space="preserve">Cell fate regulator </w:t>
            </w:r>
            <w:proofErr w:type="spellStart"/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YaaT</w:t>
            </w:r>
            <w:proofErr w:type="spellEnd"/>
          </w:p>
        </w:tc>
        <w:tc>
          <w:tcPr>
            <w:tcW w:w="981" w:type="dxa"/>
            <w:vAlign w:val="center"/>
          </w:tcPr>
          <w:p w14:paraId="76BA2B4D" w14:textId="28363C70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44" w:type="dxa"/>
            <w:vAlign w:val="center"/>
          </w:tcPr>
          <w:p w14:paraId="5F1C219B" w14:textId="43B9555A" w:rsidR="00EA0026" w:rsidRPr="005F6411" w:rsidRDefault="00EA0026" w:rsidP="00EA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411">
              <w:rPr>
                <w:rFonts w:ascii="Times New Roman" w:hAnsi="Times New Roman" w:cs="Times New Roman"/>
                <w:sz w:val="18"/>
                <w:szCs w:val="18"/>
              </w:rPr>
              <w:t>EGL000036</w:t>
            </w:r>
          </w:p>
        </w:tc>
      </w:tr>
    </w:tbl>
    <w:p w14:paraId="47307530" w14:textId="4947768B" w:rsidR="00504781" w:rsidRPr="009C0C24" w:rsidRDefault="00504781" w:rsidP="00AC05A8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559B9015" w14:textId="4BF34A73" w:rsidR="00BB02F6" w:rsidRPr="009C0C24" w:rsidRDefault="00BB02F6" w:rsidP="00AC05A8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423CFE32" w14:textId="38F094A3" w:rsidR="00BB02F6" w:rsidRDefault="00BB02F6" w:rsidP="00BB02F6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sectPr w:rsidR="00BB02F6" w:rsidSect="007C6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8E72A" w14:textId="77777777" w:rsidR="004166B6" w:rsidRDefault="004166B6" w:rsidP="00DC16A9">
      <w:r>
        <w:separator/>
      </w:r>
    </w:p>
  </w:endnote>
  <w:endnote w:type="continuationSeparator" w:id="0">
    <w:p w14:paraId="4C6985F1" w14:textId="77777777" w:rsidR="004166B6" w:rsidRDefault="004166B6" w:rsidP="00DC1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29147" w14:textId="77777777" w:rsidR="004166B6" w:rsidRDefault="004166B6" w:rsidP="00DC16A9">
      <w:r>
        <w:separator/>
      </w:r>
    </w:p>
  </w:footnote>
  <w:footnote w:type="continuationSeparator" w:id="0">
    <w:p w14:paraId="0D18E979" w14:textId="77777777" w:rsidR="004166B6" w:rsidRDefault="004166B6" w:rsidP="00DC1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21B9D"/>
    <w:multiLevelType w:val="hybridMultilevel"/>
    <w:tmpl w:val="5D32B9FE"/>
    <w:lvl w:ilvl="0" w:tplc="2946AEE6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7281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60"/>
    <w:rsid w:val="0000190A"/>
    <w:rsid w:val="00002952"/>
    <w:rsid w:val="00011E22"/>
    <w:rsid w:val="000145A0"/>
    <w:rsid w:val="00032FDB"/>
    <w:rsid w:val="00037214"/>
    <w:rsid w:val="00052862"/>
    <w:rsid w:val="000561CE"/>
    <w:rsid w:val="00063F34"/>
    <w:rsid w:val="0008002A"/>
    <w:rsid w:val="00080D6A"/>
    <w:rsid w:val="00082FE3"/>
    <w:rsid w:val="00083B94"/>
    <w:rsid w:val="000843F4"/>
    <w:rsid w:val="0008524B"/>
    <w:rsid w:val="00085E20"/>
    <w:rsid w:val="00090359"/>
    <w:rsid w:val="000927C6"/>
    <w:rsid w:val="0009771B"/>
    <w:rsid w:val="000C43FC"/>
    <w:rsid w:val="000D3E92"/>
    <w:rsid w:val="000E3C0A"/>
    <w:rsid w:val="000F0EBC"/>
    <w:rsid w:val="00102A81"/>
    <w:rsid w:val="00103DD8"/>
    <w:rsid w:val="00134B29"/>
    <w:rsid w:val="00135040"/>
    <w:rsid w:val="0013669C"/>
    <w:rsid w:val="001413D1"/>
    <w:rsid w:val="001526BF"/>
    <w:rsid w:val="00152F11"/>
    <w:rsid w:val="0016460D"/>
    <w:rsid w:val="001662FF"/>
    <w:rsid w:val="00191FA7"/>
    <w:rsid w:val="00197FB2"/>
    <w:rsid w:val="001A014E"/>
    <w:rsid w:val="001A1256"/>
    <w:rsid w:val="001A248A"/>
    <w:rsid w:val="001A7467"/>
    <w:rsid w:val="001B3299"/>
    <w:rsid w:val="001B5842"/>
    <w:rsid w:val="001B6BA8"/>
    <w:rsid w:val="001B7191"/>
    <w:rsid w:val="001C3E45"/>
    <w:rsid w:val="001E6BFF"/>
    <w:rsid w:val="001E6C55"/>
    <w:rsid w:val="001E7CE4"/>
    <w:rsid w:val="001F007D"/>
    <w:rsid w:val="00200516"/>
    <w:rsid w:val="00213760"/>
    <w:rsid w:val="0021619F"/>
    <w:rsid w:val="00216AEB"/>
    <w:rsid w:val="00223B0D"/>
    <w:rsid w:val="0022762C"/>
    <w:rsid w:val="00231360"/>
    <w:rsid w:val="00244488"/>
    <w:rsid w:val="00252AE1"/>
    <w:rsid w:val="00273A7C"/>
    <w:rsid w:val="002804A3"/>
    <w:rsid w:val="00283295"/>
    <w:rsid w:val="00286B9E"/>
    <w:rsid w:val="0029019C"/>
    <w:rsid w:val="00290C96"/>
    <w:rsid w:val="00292FF0"/>
    <w:rsid w:val="002A67E9"/>
    <w:rsid w:val="002A6E89"/>
    <w:rsid w:val="002B53BD"/>
    <w:rsid w:val="002D1E8B"/>
    <w:rsid w:val="002D3F4C"/>
    <w:rsid w:val="002E0A1D"/>
    <w:rsid w:val="002E1E69"/>
    <w:rsid w:val="002E2E9F"/>
    <w:rsid w:val="002F4114"/>
    <w:rsid w:val="002F55B7"/>
    <w:rsid w:val="003003E4"/>
    <w:rsid w:val="00301CBD"/>
    <w:rsid w:val="003238FC"/>
    <w:rsid w:val="00331BBE"/>
    <w:rsid w:val="00333648"/>
    <w:rsid w:val="00341CE0"/>
    <w:rsid w:val="00345A14"/>
    <w:rsid w:val="00366EFF"/>
    <w:rsid w:val="00371AB0"/>
    <w:rsid w:val="00386842"/>
    <w:rsid w:val="003917FD"/>
    <w:rsid w:val="0039187F"/>
    <w:rsid w:val="00391A78"/>
    <w:rsid w:val="00395E40"/>
    <w:rsid w:val="003A443D"/>
    <w:rsid w:val="003C7477"/>
    <w:rsid w:val="003D0D7E"/>
    <w:rsid w:val="003D131C"/>
    <w:rsid w:val="003D6345"/>
    <w:rsid w:val="003E4083"/>
    <w:rsid w:val="003E67C7"/>
    <w:rsid w:val="003E6EB6"/>
    <w:rsid w:val="003F768D"/>
    <w:rsid w:val="004166B6"/>
    <w:rsid w:val="00433C7F"/>
    <w:rsid w:val="004375E4"/>
    <w:rsid w:val="00443AE4"/>
    <w:rsid w:val="00444C9C"/>
    <w:rsid w:val="0044704E"/>
    <w:rsid w:val="00456824"/>
    <w:rsid w:val="00463E9F"/>
    <w:rsid w:val="0046587E"/>
    <w:rsid w:val="00466F85"/>
    <w:rsid w:val="004719B0"/>
    <w:rsid w:val="0049254A"/>
    <w:rsid w:val="004A0383"/>
    <w:rsid w:val="004A7C67"/>
    <w:rsid w:val="004C5708"/>
    <w:rsid w:val="004D1A78"/>
    <w:rsid w:val="004D2358"/>
    <w:rsid w:val="004E0DF6"/>
    <w:rsid w:val="004E52C9"/>
    <w:rsid w:val="004F0888"/>
    <w:rsid w:val="004F1080"/>
    <w:rsid w:val="005037E3"/>
    <w:rsid w:val="00504131"/>
    <w:rsid w:val="00504781"/>
    <w:rsid w:val="005067B1"/>
    <w:rsid w:val="00510C0D"/>
    <w:rsid w:val="00511D0F"/>
    <w:rsid w:val="00512997"/>
    <w:rsid w:val="00521DBD"/>
    <w:rsid w:val="0052205A"/>
    <w:rsid w:val="00550989"/>
    <w:rsid w:val="00556578"/>
    <w:rsid w:val="005626C7"/>
    <w:rsid w:val="00567AED"/>
    <w:rsid w:val="00574BDA"/>
    <w:rsid w:val="005813C2"/>
    <w:rsid w:val="005939A6"/>
    <w:rsid w:val="00596091"/>
    <w:rsid w:val="005A4998"/>
    <w:rsid w:val="005B1D8F"/>
    <w:rsid w:val="005B3E2F"/>
    <w:rsid w:val="005C055B"/>
    <w:rsid w:val="005C12AB"/>
    <w:rsid w:val="005C1703"/>
    <w:rsid w:val="005C7647"/>
    <w:rsid w:val="005D3EC4"/>
    <w:rsid w:val="005E2E67"/>
    <w:rsid w:val="005E6AFC"/>
    <w:rsid w:val="005F6411"/>
    <w:rsid w:val="006027CF"/>
    <w:rsid w:val="006053A4"/>
    <w:rsid w:val="0061292C"/>
    <w:rsid w:val="006231B6"/>
    <w:rsid w:val="006231D2"/>
    <w:rsid w:val="00624C72"/>
    <w:rsid w:val="00635542"/>
    <w:rsid w:val="006404F8"/>
    <w:rsid w:val="00651423"/>
    <w:rsid w:val="00654EB5"/>
    <w:rsid w:val="00667526"/>
    <w:rsid w:val="00670668"/>
    <w:rsid w:val="00675326"/>
    <w:rsid w:val="00675824"/>
    <w:rsid w:val="00676BD0"/>
    <w:rsid w:val="006856F7"/>
    <w:rsid w:val="00685F63"/>
    <w:rsid w:val="00694336"/>
    <w:rsid w:val="00694EFC"/>
    <w:rsid w:val="006A3C15"/>
    <w:rsid w:val="006A454F"/>
    <w:rsid w:val="006B524B"/>
    <w:rsid w:val="006C5E44"/>
    <w:rsid w:val="006C6E86"/>
    <w:rsid w:val="006C7CCF"/>
    <w:rsid w:val="006D0472"/>
    <w:rsid w:val="006E1571"/>
    <w:rsid w:val="006E366C"/>
    <w:rsid w:val="006E5A88"/>
    <w:rsid w:val="006F571A"/>
    <w:rsid w:val="006F7485"/>
    <w:rsid w:val="00707F2C"/>
    <w:rsid w:val="0071778B"/>
    <w:rsid w:val="00726860"/>
    <w:rsid w:val="00727BBF"/>
    <w:rsid w:val="00741A97"/>
    <w:rsid w:val="00745097"/>
    <w:rsid w:val="0075475E"/>
    <w:rsid w:val="00761F75"/>
    <w:rsid w:val="00763AED"/>
    <w:rsid w:val="00772AAD"/>
    <w:rsid w:val="00785BF5"/>
    <w:rsid w:val="007917E4"/>
    <w:rsid w:val="00792FA8"/>
    <w:rsid w:val="007A6A01"/>
    <w:rsid w:val="007C3082"/>
    <w:rsid w:val="007C6B8B"/>
    <w:rsid w:val="007D3344"/>
    <w:rsid w:val="007D5363"/>
    <w:rsid w:val="007D573E"/>
    <w:rsid w:val="007E02D4"/>
    <w:rsid w:val="007E1466"/>
    <w:rsid w:val="007E7076"/>
    <w:rsid w:val="007F1AD5"/>
    <w:rsid w:val="007F43F6"/>
    <w:rsid w:val="008237E7"/>
    <w:rsid w:val="00824D55"/>
    <w:rsid w:val="0082672F"/>
    <w:rsid w:val="00840F0E"/>
    <w:rsid w:val="008615D8"/>
    <w:rsid w:val="008863CF"/>
    <w:rsid w:val="008B39C3"/>
    <w:rsid w:val="008B3CE7"/>
    <w:rsid w:val="008B5FF6"/>
    <w:rsid w:val="008C5DF8"/>
    <w:rsid w:val="008D33CF"/>
    <w:rsid w:val="008E57C0"/>
    <w:rsid w:val="009038B3"/>
    <w:rsid w:val="00906088"/>
    <w:rsid w:val="009128A5"/>
    <w:rsid w:val="00913E56"/>
    <w:rsid w:val="00920980"/>
    <w:rsid w:val="00922A98"/>
    <w:rsid w:val="0092421C"/>
    <w:rsid w:val="00926A07"/>
    <w:rsid w:val="009411FA"/>
    <w:rsid w:val="00942A7B"/>
    <w:rsid w:val="00944C13"/>
    <w:rsid w:val="00945A1A"/>
    <w:rsid w:val="00954DA5"/>
    <w:rsid w:val="00955AF6"/>
    <w:rsid w:val="00960A14"/>
    <w:rsid w:val="009612D8"/>
    <w:rsid w:val="0096226F"/>
    <w:rsid w:val="00964A35"/>
    <w:rsid w:val="00966796"/>
    <w:rsid w:val="00971102"/>
    <w:rsid w:val="00971FBE"/>
    <w:rsid w:val="009763AB"/>
    <w:rsid w:val="00983499"/>
    <w:rsid w:val="00983879"/>
    <w:rsid w:val="00984D54"/>
    <w:rsid w:val="00986D22"/>
    <w:rsid w:val="009B3F91"/>
    <w:rsid w:val="009C0C24"/>
    <w:rsid w:val="009D5B9C"/>
    <w:rsid w:val="009E6E0F"/>
    <w:rsid w:val="009F08C5"/>
    <w:rsid w:val="00A006DF"/>
    <w:rsid w:val="00A03B73"/>
    <w:rsid w:val="00A16D41"/>
    <w:rsid w:val="00A20F78"/>
    <w:rsid w:val="00A23C4D"/>
    <w:rsid w:val="00A32885"/>
    <w:rsid w:val="00A42320"/>
    <w:rsid w:val="00A462CC"/>
    <w:rsid w:val="00A47B7A"/>
    <w:rsid w:val="00A5492C"/>
    <w:rsid w:val="00A6371E"/>
    <w:rsid w:val="00A63E8F"/>
    <w:rsid w:val="00A643CB"/>
    <w:rsid w:val="00A64949"/>
    <w:rsid w:val="00A67FCC"/>
    <w:rsid w:val="00A77844"/>
    <w:rsid w:val="00A77EB1"/>
    <w:rsid w:val="00A86087"/>
    <w:rsid w:val="00A915BA"/>
    <w:rsid w:val="00A91710"/>
    <w:rsid w:val="00A92AA2"/>
    <w:rsid w:val="00A9645D"/>
    <w:rsid w:val="00AA1687"/>
    <w:rsid w:val="00AA673A"/>
    <w:rsid w:val="00AB6472"/>
    <w:rsid w:val="00AC05A8"/>
    <w:rsid w:val="00AC3DC1"/>
    <w:rsid w:val="00AC4165"/>
    <w:rsid w:val="00AD15F5"/>
    <w:rsid w:val="00AD64CC"/>
    <w:rsid w:val="00AE1336"/>
    <w:rsid w:val="00AE3CE4"/>
    <w:rsid w:val="00AE5B20"/>
    <w:rsid w:val="00AE6091"/>
    <w:rsid w:val="00AE7078"/>
    <w:rsid w:val="00AF6C90"/>
    <w:rsid w:val="00AF7C50"/>
    <w:rsid w:val="00B071BB"/>
    <w:rsid w:val="00B17EF4"/>
    <w:rsid w:val="00B34F67"/>
    <w:rsid w:val="00B47C94"/>
    <w:rsid w:val="00B50A9E"/>
    <w:rsid w:val="00B50FCE"/>
    <w:rsid w:val="00B574B3"/>
    <w:rsid w:val="00B64BF8"/>
    <w:rsid w:val="00B71CB3"/>
    <w:rsid w:val="00B91BDA"/>
    <w:rsid w:val="00B979F2"/>
    <w:rsid w:val="00BA5CB0"/>
    <w:rsid w:val="00BB02F6"/>
    <w:rsid w:val="00BB0E5E"/>
    <w:rsid w:val="00BD37F9"/>
    <w:rsid w:val="00BD631E"/>
    <w:rsid w:val="00BE3629"/>
    <w:rsid w:val="00BF53EF"/>
    <w:rsid w:val="00BF78FF"/>
    <w:rsid w:val="00C01128"/>
    <w:rsid w:val="00C145BA"/>
    <w:rsid w:val="00C21791"/>
    <w:rsid w:val="00C47999"/>
    <w:rsid w:val="00C62776"/>
    <w:rsid w:val="00C747F3"/>
    <w:rsid w:val="00CB3668"/>
    <w:rsid w:val="00CC5F4F"/>
    <w:rsid w:val="00CD14C5"/>
    <w:rsid w:val="00CE4AB2"/>
    <w:rsid w:val="00CE7682"/>
    <w:rsid w:val="00CF32A6"/>
    <w:rsid w:val="00D00386"/>
    <w:rsid w:val="00D04575"/>
    <w:rsid w:val="00D05993"/>
    <w:rsid w:val="00D05EB1"/>
    <w:rsid w:val="00D06DA1"/>
    <w:rsid w:val="00D32DAB"/>
    <w:rsid w:val="00D349DE"/>
    <w:rsid w:val="00D40E8F"/>
    <w:rsid w:val="00D43A38"/>
    <w:rsid w:val="00D44B75"/>
    <w:rsid w:val="00D57C7A"/>
    <w:rsid w:val="00D60455"/>
    <w:rsid w:val="00D823C1"/>
    <w:rsid w:val="00D927E5"/>
    <w:rsid w:val="00D93FF4"/>
    <w:rsid w:val="00D97CAA"/>
    <w:rsid w:val="00D97EB1"/>
    <w:rsid w:val="00DA1344"/>
    <w:rsid w:val="00DB372A"/>
    <w:rsid w:val="00DC16A9"/>
    <w:rsid w:val="00DD0FC1"/>
    <w:rsid w:val="00DE794C"/>
    <w:rsid w:val="00DF01F1"/>
    <w:rsid w:val="00DF4249"/>
    <w:rsid w:val="00E0227E"/>
    <w:rsid w:val="00E048F0"/>
    <w:rsid w:val="00E167C8"/>
    <w:rsid w:val="00E17E3B"/>
    <w:rsid w:val="00E22B73"/>
    <w:rsid w:val="00E24EF0"/>
    <w:rsid w:val="00E25857"/>
    <w:rsid w:val="00E33E83"/>
    <w:rsid w:val="00E423C6"/>
    <w:rsid w:val="00E526BC"/>
    <w:rsid w:val="00E621FA"/>
    <w:rsid w:val="00E71EE1"/>
    <w:rsid w:val="00E75330"/>
    <w:rsid w:val="00E84B5D"/>
    <w:rsid w:val="00E869D0"/>
    <w:rsid w:val="00E87F1B"/>
    <w:rsid w:val="00E92175"/>
    <w:rsid w:val="00E92212"/>
    <w:rsid w:val="00E926F2"/>
    <w:rsid w:val="00E92F55"/>
    <w:rsid w:val="00E95F64"/>
    <w:rsid w:val="00EA0026"/>
    <w:rsid w:val="00EA1CEA"/>
    <w:rsid w:val="00EA2AE4"/>
    <w:rsid w:val="00EA3F83"/>
    <w:rsid w:val="00EB257E"/>
    <w:rsid w:val="00EC5BA6"/>
    <w:rsid w:val="00EE17B5"/>
    <w:rsid w:val="00F12A43"/>
    <w:rsid w:val="00F179B0"/>
    <w:rsid w:val="00F24121"/>
    <w:rsid w:val="00F24FF0"/>
    <w:rsid w:val="00F27DB9"/>
    <w:rsid w:val="00F46ACE"/>
    <w:rsid w:val="00F4775A"/>
    <w:rsid w:val="00F6092B"/>
    <w:rsid w:val="00F772FE"/>
    <w:rsid w:val="00F841FD"/>
    <w:rsid w:val="00F869E0"/>
    <w:rsid w:val="00F93573"/>
    <w:rsid w:val="00FA49FD"/>
    <w:rsid w:val="00FB4CAE"/>
    <w:rsid w:val="00FE2CBA"/>
    <w:rsid w:val="00F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7DE37"/>
  <w15:docId w15:val="{946A4363-AF5E-41EB-9F6C-E996F699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1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16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1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16A9"/>
    <w:rPr>
      <w:sz w:val="18"/>
      <w:szCs w:val="18"/>
    </w:rPr>
  </w:style>
  <w:style w:type="paragraph" w:styleId="a8">
    <w:name w:val="List Paragraph"/>
    <w:basedOn w:val="a"/>
    <w:uiPriority w:val="34"/>
    <w:qFormat/>
    <w:rsid w:val="00B64BF8"/>
    <w:pPr>
      <w:ind w:firstLineChars="200" w:firstLine="420"/>
    </w:pPr>
  </w:style>
  <w:style w:type="character" w:styleId="a9">
    <w:name w:val="Emphasis"/>
    <w:basedOn w:val="a0"/>
    <w:uiPriority w:val="20"/>
    <w:qFormat/>
    <w:rsid w:val="00D059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3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32</cp:revision>
  <dcterms:created xsi:type="dcterms:W3CDTF">2022-06-01T02:12:00Z</dcterms:created>
  <dcterms:modified xsi:type="dcterms:W3CDTF">2022-06-23T18:03:00Z</dcterms:modified>
</cp:coreProperties>
</file>